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E29D4" w14:textId="77777777" w:rsidR="00CB5B68" w:rsidRPr="00CB5B68" w:rsidRDefault="00CB5B68" w:rsidP="00CB5B68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  <w:lang w:eastAsia="ko-KR"/>
        </w:rPr>
      </w:pPr>
      <w:bookmarkStart w:id="0" w:name="_GoBack"/>
      <w:bookmarkEnd w:id="0"/>
      <w:r w:rsidRPr="00CB5B68">
        <w:rPr>
          <w:rFonts w:ascii="Times New Roman" w:eastAsia="Times New Roman" w:hAnsi="Times New Roman" w:cs="Times New Roman"/>
          <w:b/>
          <w:sz w:val="32"/>
          <w:szCs w:val="32"/>
          <w:lang w:eastAsia="ko-KR"/>
        </w:rPr>
        <w:t>Supplementary Information</w:t>
      </w:r>
    </w:p>
    <w:p w14:paraId="5D08E087" w14:textId="4F29417D" w:rsidR="00116365" w:rsidRPr="00CB5B68" w:rsidRDefault="00116365" w:rsidP="003C1F5E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</w:p>
    <w:p w14:paraId="64A1B4A4" w14:textId="5AD29E1F" w:rsidR="007F3B9B" w:rsidRPr="00CB5B68" w:rsidRDefault="007F3B9B" w:rsidP="00CB5B6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B5B68">
        <w:rPr>
          <w:rFonts w:ascii="Times New Roman" w:hAnsi="Times New Roman" w:cs="Times New Roman"/>
          <w:b/>
          <w:sz w:val="28"/>
          <w:szCs w:val="28"/>
        </w:rPr>
        <w:t xml:space="preserve">Impact of Spin-Orbit Torque on Spin-Transfer Torque </w:t>
      </w:r>
      <w:r w:rsidR="00555ABB" w:rsidRPr="00CB5B68">
        <w:rPr>
          <w:rFonts w:ascii="Times New Roman" w:hAnsi="Times New Roman" w:cs="Times New Roman"/>
          <w:b/>
          <w:sz w:val="28"/>
          <w:szCs w:val="28"/>
        </w:rPr>
        <w:t xml:space="preserve">Switching </w:t>
      </w:r>
      <w:r w:rsidRPr="00CB5B68">
        <w:rPr>
          <w:rFonts w:ascii="Times New Roman" w:hAnsi="Times New Roman" w:cs="Times New Roman"/>
          <w:b/>
          <w:sz w:val="28"/>
          <w:szCs w:val="28"/>
        </w:rPr>
        <w:t>in Magnetic Tunnel Junctions</w:t>
      </w:r>
    </w:p>
    <w:p w14:paraId="2A9BF3E3" w14:textId="7CC2492D" w:rsidR="004A0BC4" w:rsidRPr="00CB5B68" w:rsidRDefault="004A0BC4" w:rsidP="00CB5B68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B5B68">
        <w:rPr>
          <w:rFonts w:ascii="Times New Roman" w:hAnsi="Times New Roman" w:cs="Times New Roman"/>
          <w:i/>
          <w:sz w:val="24"/>
          <w:szCs w:val="24"/>
        </w:rPr>
        <w:t>Sachin Pathak</w:t>
      </w:r>
      <w:r w:rsidR="000913B2" w:rsidRPr="00CB5B68"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  <w:r w:rsidR="00232E2E" w:rsidRPr="00CB5B6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CB5B68">
        <w:rPr>
          <w:rFonts w:ascii="Times New Roman" w:hAnsi="Times New Roman" w:cs="Times New Roman"/>
          <w:i/>
          <w:sz w:val="24"/>
          <w:szCs w:val="24"/>
        </w:rPr>
        <w:t>Chanyoung Youm</w:t>
      </w:r>
      <w:r w:rsidR="000913B2" w:rsidRPr="00CB5B6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9A5ADE" w:rsidRPr="00CB5B68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B5B68">
        <w:rPr>
          <w:rFonts w:ascii="Times New Roman" w:hAnsi="Times New Roman" w:cs="Times New Roman"/>
          <w:i/>
          <w:sz w:val="24"/>
          <w:szCs w:val="24"/>
        </w:rPr>
        <w:t>and Jongill Hong</w:t>
      </w:r>
      <w:r w:rsidR="000913B2" w:rsidRPr="00CB5B6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F330B3">
        <w:rPr>
          <w:rFonts w:ascii="Times New Roman" w:hAnsi="Times New Roman" w:cs="Times New Roman"/>
          <w:i/>
          <w:sz w:val="24"/>
          <w:szCs w:val="24"/>
          <w:vertAlign w:val="superscript"/>
        </w:rPr>
        <w:t>,</w:t>
      </w:r>
      <w:r w:rsidR="005027EA" w:rsidRPr="00CB5B68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</w:p>
    <w:p w14:paraId="3BE80C0E" w14:textId="1B714359" w:rsidR="004A0BC4" w:rsidRPr="00CB5B68" w:rsidRDefault="000913B2" w:rsidP="00CB5B68">
      <w:pPr>
        <w:spacing w:after="0" w:line="360" w:lineRule="auto"/>
        <w:ind w:right="540"/>
        <w:rPr>
          <w:rFonts w:ascii="Times New Roman" w:hAnsi="Times New Roman" w:cs="Times New Roman"/>
          <w:sz w:val="24"/>
          <w:szCs w:val="24"/>
        </w:rPr>
      </w:pPr>
      <w:r w:rsidRPr="00CB5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A0BC4" w:rsidRPr="00CB5B68">
        <w:rPr>
          <w:rFonts w:ascii="Times New Roman" w:hAnsi="Times New Roman" w:cs="Times New Roman"/>
          <w:sz w:val="24"/>
          <w:szCs w:val="24"/>
        </w:rPr>
        <w:t>Materials Science and Engineering, Yonsei University, Seoul 03722, Korea.</w:t>
      </w:r>
    </w:p>
    <w:p w14:paraId="44202F69" w14:textId="4BA87D4A" w:rsidR="00AA1951" w:rsidRPr="00CB5B68" w:rsidRDefault="000913B2" w:rsidP="00CB5B68">
      <w:pPr>
        <w:spacing w:line="360" w:lineRule="auto"/>
        <w:rPr>
          <w:rFonts w:ascii="Times New Roman" w:hAnsi="Times New Roman" w:cs="Times New Roman"/>
        </w:rPr>
      </w:pPr>
      <w:r w:rsidRPr="00CB5B68">
        <w:rPr>
          <w:rFonts w:ascii="Times New Roman" w:hAnsi="Times New Roman" w:cs="Times New Roman"/>
          <w:vertAlign w:val="superscript"/>
        </w:rPr>
        <w:t>2</w:t>
      </w:r>
      <w:r w:rsidR="00F330B3" w:rsidRPr="00F330B3">
        <w:rPr>
          <w:rFonts w:ascii="Times New Roman" w:hAnsi="Times New Roman" w:cs="Times New Roman"/>
        </w:rPr>
        <w:t xml:space="preserve">Present Address: </w:t>
      </w:r>
      <w:r w:rsidRPr="00CB5B68">
        <w:rPr>
          <w:rFonts w:ascii="Times New Roman" w:hAnsi="Times New Roman" w:cs="Times New Roman"/>
        </w:rPr>
        <w:t>Physics, University of Petroleum and Energy Studies, Dehradun</w:t>
      </w:r>
      <w:r w:rsidR="00F330B3">
        <w:rPr>
          <w:rFonts w:ascii="Times New Roman" w:hAnsi="Times New Roman" w:cs="Times New Roman"/>
        </w:rPr>
        <w:t xml:space="preserve"> </w:t>
      </w:r>
      <w:r w:rsidRPr="00CB5B68">
        <w:rPr>
          <w:rFonts w:ascii="Times New Roman" w:hAnsi="Times New Roman" w:cs="Times New Roman"/>
        </w:rPr>
        <w:t>248007,</w:t>
      </w:r>
      <w:r w:rsidR="00F330B3">
        <w:rPr>
          <w:rFonts w:ascii="Times New Roman" w:hAnsi="Times New Roman" w:cs="Times New Roman"/>
        </w:rPr>
        <w:t xml:space="preserve"> </w:t>
      </w:r>
      <w:r w:rsidRPr="00CB5B68">
        <w:rPr>
          <w:rFonts w:ascii="Times New Roman" w:hAnsi="Times New Roman" w:cs="Times New Roman"/>
        </w:rPr>
        <w:t>India.</w:t>
      </w:r>
    </w:p>
    <w:p w14:paraId="43D01C52" w14:textId="3F4DF912" w:rsidR="00AA1951" w:rsidRPr="00CB5B68" w:rsidRDefault="00AA1951" w:rsidP="005027E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D590474" w14:textId="4B0C929B" w:rsidR="00CB5B68" w:rsidRPr="00CB5B68" w:rsidRDefault="00CB5B68" w:rsidP="005027E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9EEF404" w14:textId="77777777" w:rsidR="00CB5B68" w:rsidRPr="00CB5B68" w:rsidRDefault="00CB5B68" w:rsidP="00F330B3">
      <w:pPr>
        <w:spacing w:line="480" w:lineRule="auto"/>
        <w:rPr>
          <w:rFonts w:ascii="Times New Roman" w:hAnsi="Times New Roman" w:cs="Times New Roman"/>
          <w:b/>
        </w:rPr>
      </w:pPr>
    </w:p>
    <w:p w14:paraId="23B97BDE" w14:textId="77777777" w:rsidR="00AA1951" w:rsidRPr="00CB5B68" w:rsidRDefault="00AA1951" w:rsidP="005027E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8B6FE7E" w14:textId="77777777" w:rsidR="00CB5B68" w:rsidRPr="00CB5B68" w:rsidRDefault="00CB5B68" w:rsidP="005027E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B5B68">
        <w:rPr>
          <w:rFonts w:ascii="Times New Roman" w:hAnsi="Times New Roman" w:cs="Times New Roman"/>
          <w:b/>
          <w:sz w:val="24"/>
        </w:rPr>
        <w:t>Contents:</w:t>
      </w:r>
    </w:p>
    <w:p w14:paraId="1C63BD18" w14:textId="516E8A28" w:rsidR="00AA1951" w:rsidRPr="00CB5B68" w:rsidRDefault="00AA1951" w:rsidP="005027E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B5B68">
        <w:rPr>
          <w:rFonts w:ascii="Times New Roman" w:hAnsi="Times New Roman" w:cs="Times New Roman"/>
          <w:b/>
          <w:sz w:val="24"/>
        </w:rPr>
        <w:t xml:space="preserve">S1: Comparison of </w:t>
      </w:r>
      <w:r w:rsidR="00A02018" w:rsidRPr="00CB5B68">
        <w:rPr>
          <w:rFonts w:ascii="Times New Roman" w:hAnsi="Times New Roman" w:cs="Times New Roman"/>
          <w:b/>
          <w:sz w:val="24"/>
        </w:rPr>
        <w:t xml:space="preserve">magnetization </w:t>
      </w:r>
      <w:r w:rsidRPr="00CB5B68">
        <w:rPr>
          <w:rFonts w:ascii="Times New Roman" w:hAnsi="Times New Roman" w:cs="Times New Roman"/>
          <w:b/>
          <w:sz w:val="24"/>
        </w:rPr>
        <w:t xml:space="preserve">switching of STT and </w:t>
      </w:r>
      <w:r w:rsidR="00770E47" w:rsidRPr="00CB5B68">
        <w:rPr>
          <w:rFonts w:ascii="Times New Roman" w:hAnsi="Times New Roman" w:cs="Times New Roman"/>
          <w:b/>
          <w:sz w:val="24"/>
        </w:rPr>
        <w:t>STT-SOT h</w:t>
      </w:r>
      <w:r w:rsidRPr="00CB5B68">
        <w:rPr>
          <w:rFonts w:ascii="Times New Roman" w:hAnsi="Times New Roman" w:cs="Times New Roman"/>
          <w:b/>
          <w:sz w:val="24"/>
        </w:rPr>
        <w:t xml:space="preserve">ybrid </w:t>
      </w:r>
    </w:p>
    <w:p w14:paraId="5DDAF120" w14:textId="77777777" w:rsidR="00AA1951" w:rsidRPr="00CB5B68" w:rsidRDefault="00AA1951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5251B48A" w14:textId="19DB517B" w:rsidR="0022462E" w:rsidRDefault="0022462E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0DD1AE1C" w14:textId="40111428" w:rsidR="00F330B3" w:rsidRDefault="00F330B3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3C1F2191" w14:textId="77777777" w:rsidR="00F330B3" w:rsidRPr="00CB5B68" w:rsidRDefault="00F330B3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6825C4FE" w14:textId="05CA71D5" w:rsidR="006E36B3" w:rsidRPr="00CB5B68" w:rsidRDefault="006E36B3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795493DD" w14:textId="77777777" w:rsidR="0022462E" w:rsidRPr="00CB5B68" w:rsidRDefault="0022462E" w:rsidP="005027EA">
      <w:pPr>
        <w:spacing w:line="480" w:lineRule="auto"/>
        <w:rPr>
          <w:rFonts w:ascii="Times New Roman" w:hAnsi="Times New Roman" w:cs="Times New Roman"/>
          <w:b/>
        </w:rPr>
      </w:pPr>
    </w:p>
    <w:p w14:paraId="16A6D6B2" w14:textId="58E9F8CB" w:rsidR="006E36B3" w:rsidRPr="00CB5B68" w:rsidRDefault="0022462E" w:rsidP="005027EA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B5B68">
        <w:rPr>
          <w:rFonts w:ascii="Times New Roman" w:eastAsia="MS Mincho" w:hAnsi="Times New Roman" w:cs="Times New Roman"/>
          <w:sz w:val="24"/>
          <w:szCs w:val="20"/>
        </w:rPr>
        <w:t>*</w:t>
      </w:r>
      <w:r w:rsidR="006E36B3" w:rsidRPr="00CB5B68">
        <w:rPr>
          <w:rFonts w:ascii="Times New Roman" w:eastAsia="MS Mincho" w:hAnsi="Times New Roman" w:cs="Times New Roman"/>
          <w:sz w:val="24"/>
          <w:szCs w:val="20"/>
        </w:rPr>
        <w:t>C</w:t>
      </w:r>
      <w:r w:rsidRPr="00CB5B68">
        <w:rPr>
          <w:rFonts w:ascii="Times New Roman" w:eastAsia="MS Mincho" w:hAnsi="Times New Roman" w:cs="Times New Roman"/>
          <w:sz w:val="24"/>
          <w:szCs w:val="20"/>
        </w:rPr>
        <w:t>orrespond</w:t>
      </w:r>
      <w:r w:rsidR="006E36B3" w:rsidRPr="00CB5B68">
        <w:rPr>
          <w:rFonts w:ascii="Times New Roman" w:eastAsia="MS Mincho" w:hAnsi="Times New Roman" w:cs="Times New Roman"/>
          <w:sz w:val="24"/>
          <w:szCs w:val="20"/>
        </w:rPr>
        <w:t>ing authors:</w:t>
      </w:r>
      <w:r w:rsidRPr="00CB5B68">
        <w:rPr>
          <w:rFonts w:ascii="Times New Roman" w:eastAsia="MS Mincho" w:hAnsi="Times New Roman" w:cs="Times New Roman"/>
          <w:sz w:val="24"/>
          <w:szCs w:val="20"/>
        </w:rPr>
        <w:t xml:space="preserve"> </w:t>
      </w:r>
      <w:r w:rsidR="006E36B3" w:rsidRPr="00F330B3">
        <w:rPr>
          <w:rFonts w:ascii="Times New Roman" w:eastAsia="MS Mincho" w:hAnsi="Times New Roman" w:cs="Times New Roman"/>
          <w:sz w:val="24"/>
          <w:szCs w:val="20"/>
        </w:rPr>
        <w:t>hong.jongill@yonsei.ac.kr</w:t>
      </w:r>
    </w:p>
    <w:p w14:paraId="1B453640" w14:textId="23412EA3" w:rsidR="00967476" w:rsidRPr="00CB5B68" w:rsidRDefault="00967476" w:rsidP="005027EA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B5B68">
        <w:rPr>
          <w:rFonts w:ascii="Times New Roman" w:hAnsi="Times New Roman" w:cs="Times New Roman"/>
          <w:b/>
        </w:rPr>
        <w:br w:type="page"/>
      </w:r>
    </w:p>
    <w:p w14:paraId="0711A1E7" w14:textId="5E24186C" w:rsidR="00A02018" w:rsidRPr="00CB5B68" w:rsidRDefault="00A02018" w:rsidP="008B6B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5B68">
        <w:rPr>
          <w:rFonts w:ascii="Times New Roman" w:hAnsi="Times New Roman" w:cs="Times New Roman"/>
          <w:b/>
          <w:sz w:val="24"/>
          <w:szCs w:val="24"/>
        </w:rPr>
        <w:lastRenderedPageBreak/>
        <w:t>S1</w:t>
      </w:r>
      <w:r w:rsidR="00CB5B68" w:rsidRPr="00CB5B68">
        <w:rPr>
          <w:rFonts w:ascii="Times New Roman" w:hAnsi="Times New Roman" w:cs="Times New Roman"/>
          <w:b/>
          <w:sz w:val="24"/>
          <w:szCs w:val="24"/>
        </w:rPr>
        <w:t>.</w:t>
      </w:r>
      <w:r w:rsidRPr="00CB5B68">
        <w:rPr>
          <w:rFonts w:ascii="Times New Roman" w:hAnsi="Times New Roman" w:cs="Times New Roman"/>
          <w:b/>
          <w:sz w:val="24"/>
          <w:szCs w:val="24"/>
        </w:rPr>
        <w:t xml:space="preserve"> Comparison of </w:t>
      </w:r>
      <w:r w:rsidR="00CB5B68" w:rsidRPr="00CB5B6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CB5B68">
        <w:rPr>
          <w:rFonts w:ascii="Times New Roman" w:hAnsi="Times New Roman" w:cs="Times New Roman"/>
          <w:b/>
          <w:sz w:val="24"/>
          <w:szCs w:val="24"/>
        </w:rPr>
        <w:t xml:space="preserve">magnetization switching </w:t>
      </w:r>
      <w:r w:rsidR="00CB5B68" w:rsidRPr="00CB5B68">
        <w:rPr>
          <w:rFonts w:ascii="Times New Roman" w:hAnsi="Times New Roman" w:cs="Times New Roman"/>
          <w:b/>
          <w:sz w:val="24"/>
          <w:szCs w:val="24"/>
        </w:rPr>
        <w:t>by</w:t>
      </w:r>
      <w:r w:rsidRPr="00CB5B68">
        <w:rPr>
          <w:rFonts w:ascii="Times New Roman" w:hAnsi="Times New Roman" w:cs="Times New Roman"/>
          <w:b/>
          <w:sz w:val="24"/>
          <w:szCs w:val="24"/>
        </w:rPr>
        <w:t xml:space="preserve"> STT and </w:t>
      </w:r>
      <w:r w:rsidR="00917C46" w:rsidRPr="00CB5B68">
        <w:rPr>
          <w:rFonts w:ascii="Times New Roman" w:hAnsi="Times New Roman" w:cs="Times New Roman"/>
          <w:b/>
          <w:sz w:val="24"/>
          <w:szCs w:val="24"/>
        </w:rPr>
        <w:t>S</w:t>
      </w:r>
      <w:r w:rsidR="003917EB" w:rsidRPr="00CB5B68">
        <w:rPr>
          <w:rFonts w:ascii="Times New Roman" w:hAnsi="Times New Roman" w:cs="Times New Roman"/>
          <w:b/>
          <w:sz w:val="24"/>
          <w:szCs w:val="24"/>
        </w:rPr>
        <w:t>T</w:t>
      </w:r>
      <w:r w:rsidR="00917C46" w:rsidRPr="00CB5B68">
        <w:rPr>
          <w:rFonts w:ascii="Times New Roman" w:hAnsi="Times New Roman" w:cs="Times New Roman"/>
          <w:b/>
          <w:sz w:val="24"/>
          <w:szCs w:val="24"/>
        </w:rPr>
        <w:t>T-S</w:t>
      </w:r>
      <w:r w:rsidR="003917EB" w:rsidRPr="00CB5B68">
        <w:rPr>
          <w:rFonts w:ascii="Times New Roman" w:hAnsi="Times New Roman" w:cs="Times New Roman"/>
          <w:b/>
          <w:sz w:val="24"/>
          <w:szCs w:val="24"/>
        </w:rPr>
        <w:t>O</w:t>
      </w:r>
      <w:r w:rsidR="00917C46" w:rsidRPr="00CB5B68">
        <w:rPr>
          <w:rFonts w:ascii="Times New Roman" w:hAnsi="Times New Roman" w:cs="Times New Roman"/>
          <w:b/>
          <w:sz w:val="24"/>
          <w:szCs w:val="24"/>
        </w:rPr>
        <w:t xml:space="preserve">T </w:t>
      </w:r>
      <w:r w:rsidR="00CB5B68" w:rsidRPr="00CB5B68">
        <w:rPr>
          <w:rFonts w:ascii="Times New Roman" w:hAnsi="Times New Roman" w:cs="Times New Roman"/>
          <w:b/>
          <w:sz w:val="24"/>
          <w:szCs w:val="24"/>
        </w:rPr>
        <w:t>h</w:t>
      </w:r>
      <w:r w:rsidRPr="00CB5B68">
        <w:rPr>
          <w:rFonts w:ascii="Times New Roman" w:hAnsi="Times New Roman" w:cs="Times New Roman"/>
          <w:b/>
          <w:sz w:val="24"/>
          <w:szCs w:val="24"/>
        </w:rPr>
        <w:t xml:space="preserve">ybrid </w:t>
      </w:r>
    </w:p>
    <w:p w14:paraId="63FC346A" w14:textId="2DC16809" w:rsidR="00AC0BDC" w:rsidRPr="00F330B3" w:rsidRDefault="0068632E" w:rsidP="00AC0B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5B68">
        <w:rPr>
          <w:rFonts w:ascii="Times New Roman" w:hAnsi="Times New Roman" w:cs="Times New Roman"/>
          <w:sz w:val="24"/>
          <w:szCs w:val="24"/>
        </w:rPr>
        <w:t xml:space="preserve">Figure S1 </w:t>
      </w:r>
      <w:r w:rsidR="001C4432" w:rsidRPr="00CB5B68">
        <w:rPr>
          <w:rFonts w:ascii="Times New Roman" w:hAnsi="Times New Roman" w:cs="Times New Roman"/>
          <w:sz w:val="24"/>
          <w:szCs w:val="24"/>
        </w:rPr>
        <w:t>compare</w:t>
      </w:r>
      <w:r w:rsidRPr="00CB5B68">
        <w:rPr>
          <w:rFonts w:ascii="Times New Roman" w:hAnsi="Times New Roman" w:cs="Times New Roman"/>
          <w:sz w:val="24"/>
          <w:szCs w:val="24"/>
        </w:rPr>
        <w:t xml:space="preserve">s 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the </w:t>
      </w:r>
      <w:r w:rsidRPr="00CB5B68">
        <w:rPr>
          <w:rFonts w:ascii="Times New Roman" w:hAnsi="Times New Roman" w:cs="Times New Roman"/>
          <w:sz w:val="24"/>
          <w:szCs w:val="24"/>
        </w:rPr>
        <w:t>magnetization dynamics (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Pr="00CB5B68">
        <w:rPr>
          <w:rFonts w:ascii="Times New Roman" w:hAnsi="Times New Roman" w:cs="Times New Roman"/>
          <w:sz w:val="24"/>
          <w:szCs w:val="24"/>
        </w:rPr>
        <w:t>/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CB5B68">
        <w:rPr>
          <w:rFonts w:ascii="Times New Roman" w:hAnsi="Times New Roman" w:cs="Times New Roman"/>
          <w:sz w:val="24"/>
          <w:szCs w:val="24"/>
        </w:rPr>
        <w:t xml:space="preserve">, 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CB5B68">
        <w:rPr>
          <w:rFonts w:ascii="Times New Roman" w:hAnsi="Times New Roman" w:cs="Times New Roman"/>
          <w:sz w:val="24"/>
          <w:szCs w:val="24"/>
        </w:rPr>
        <w:t>/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CB5B68">
        <w:rPr>
          <w:rFonts w:ascii="Times New Roman" w:hAnsi="Times New Roman" w:cs="Times New Roman"/>
          <w:sz w:val="24"/>
          <w:szCs w:val="24"/>
        </w:rPr>
        <w:t xml:space="preserve"> and 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CB5B68">
        <w:rPr>
          <w:rFonts w:ascii="Times New Roman" w:hAnsi="Times New Roman" w:cs="Times New Roman"/>
          <w:sz w:val="24"/>
          <w:szCs w:val="24"/>
        </w:rPr>
        <w:t>/</w:t>
      </w:r>
      <w:r w:rsidRPr="00CB5B68">
        <w:rPr>
          <w:rFonts w:ascii="Times New Roman" w:hAnsi="Times New Roman" w:cs="Times New Roman"/>
          <w:i/>
          <w:sz w:val="24"/>
          <w:szCs w:val="24"/>
        </w:rPr>
        <w:t>M</w:t>
      </w:r>
      <w:r w:rsidRPr="00CB5B68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CB5B68">
        <w:rPr>
          <w:rFonts w:ascii="Times New Roman" w:hAnsi="Times New Roman" w:cs="Times New Roman"/>
          <w:sz w:val="24"/>
          <w:szCs w:val="24"/>
        </w:rPr>
        <w:t xml:space="preserve">) </w:t>
      </w:r>
      <w:r w:rsidR="001C4432" w:rsidRPr="00CB5B68">
        <w:rPr>
          <w:rFonts w:ascii="Times New Roman" w:hAnsi="Times New Roman" w:cs="Times New Roman"/>
          <w:sz w:val="24"/>
          <w:szCs w:val="24"/>
        </w:rPr>
        <w:t xml:space="preserve">between </w:t>
      </w:r>
      <w:r w:rsidRPr="00CB5B68">
        <w:rPr>
          <w:rFonts w:ascii="Times New Roman" w:hAnsi="Times New Roman" w:cs="Times New Roman"/>
          <w:sz w:val="24"/>
          <w:szCs w:val="24"/>
        </w:rPr>
        <w:t>S</w:t>
      </w:r>
      <w:r w:rsidR="00C75B40" w:rsidRPr="00CB5B68">
        <w:rPr>
          <w:rFonts w:ascii="Times New Roman" w:hAnsi="Times New Roman" w:cs="Times New Roman"/>
          <w:sz w:val="24"/>
          <w:szCs w:val="24"/>
        </w:rPr>
        <w:t>T</w:t>
      </w:r>
      <w:r w:rsidRPr="00CB5B68">
        <w:rPr>
          <w:rFonts w:ascii="Times New Roman" w:hAnsi="Times New Roman" w:cs="Times New Roman"/>
          <w:sz w:val="24"/>
          <w:szCs w:val="24"/>
        </w:rPr>
        <w:t>T-S</w:t>
      </w:r>
      <w:r w:rsidR="00C75B40" w:rsidRPr="00CB5B68">
        <w:rPr>
          <w:rFonts w:ascii="Times New Roman" w:hAnsi="Times New Roman" w:cs="Times New Roman"/>
          <w:sz w:val="24"/>
          <w:szCs w:val="24"/>
        </w:rPr>
        <w:t>O</w:t>
      </w:r>
      <w:r w:rsidRPr="00CB5B68">
        <w:rPr>
          <w:rFonts w:ascii="Times New Roman" w:hAnsi="Times New Roman" w:cs="Times New Roman"/>
          <w:sz w:val="24"/>
          <w:szCs w:val="24"/>
        </w:rPr>
        <w:t xml:space="preserve">T </w:t>
      </w:r>
      <w:r w:rsidR="00CB5B68" w:rsidRPr="00CB5B68">
        <w:rPr>
          <w:rFonts w:ascii="Times New Roman" w:hAnsi="Times New Roman" w:cs="Times New Roman"/>
          <w:sz w:val="24"/>
          <w:szCs w:val="24"/>
        </w:rPr>
        <w:t>h</w:t>
      </w:r>
      <w:r w:rsidRPr="00CB5B68">
        <w:rPr>
          <w:rFonts w:ascii="Times New Roman" w:hAnsi="Times New Roman" w:cs="Times New Roman"/>
          <w:sz w:val="24"/>
          <w:szCs w:val="24"/>
        </w:rPr>
        <w:t xml:space="preserve">ybrid switching </w:t>
      </w:r>
      <w:r w:rsidR="00435440" w:rsidRPr="00CB5B68">
        <w:rPr>
          <w:rFonts w:ascii="Times New Roman" w:hAnsi="Times New Roman" w:cs="Times New Roman"/>
          <w:sz w:val="24"/>
          <w:szCs w:val="24"/>
        </w:rPr>
        <w:t>and</w:t>
      </w:r>
      <w:r w:rsidR="00651D5C" w:rsidRPr="00CB5B68">
        <w:rPr>
          <w:rFonts w:ascii="Times New Roman" w:hAnsi="Times New Roman" w:cs="Times New Roman"/>
          <w:sz w:val="24"/>
          <w:szCs w:val="24"/>
        </w:rPr>
        <w:t xml:space="preserve"> only WP</w:t>
      </w:r>
      <w:r w:rsidR="00651D5C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where the value</w:t>
      </w:r>
      <w:r w:rsidR="00BC0336" w:rsidRPr="00CB5B68">
        <w:rPr>
          <w:rFonts w:ascii="Times New Roman" w:hAnsi="Times New Roman" w:cs="Times New Roman"/>
          <w:sz w:val="24"/>
          <w:szCs w:val="24"/>
        </w:rPr>
        <w:t>s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of </w:t>
      </w:r>
      <w:r w:rsidR="00435440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435440" w:rsidRPr="00CB5B68">
        <w:rPr>
          <w:rFonts w:ascii="Times New Roman" w:hAnsi="Times New Roman" w:cs="Times New Roman"/>
          <w:sz w:val="24"/>
          <w:szCs w:val="24"/>
          <w:vertAlign w:val="superscript"/>
        </w:rPr>
        <w:t>SOT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and </w:t>
      </w:r>
      <w:r w:rsidR="00435440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435440" w:rsidRPr="00CB5B68">
        <w:rPr>
          <w:rFonts w:ascii="Times New Roman" w:hAnsi="Times New Roman" w:cs="Times New Roman"/>
          <w:sz w:val="24"/>
          <w:szCs w:val="24"/>
          <w:vertAlign w:val="superscript"/>
        </w:rPr>
        <w:t>STT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are </w:t>
      </w:r>
      <w:r w:rsidR="00A05371" w:rsidRPr="00CB5B68">
        <w:rPr>
          <w:rFonts w:ascii="Times New Roman" w:hAnsi="Times New Roman" w:cs="Times New Roman"/>
          <w:sz w:val="24"/>
          <w:szCs w:val="24"/>
        </w:rPr>
        <w:t xml:space="preserve">defined as </w:t>
      </w:r>
      <w:r w:rsidR="00435440" w:rsidRPr="00CB5B68">
        <w:rPr>
          <w:rFonts w:ascii="Times New Roman" w:hAnsi="Times New Roman" w:cs="Times New Roman"/>
          <w:sz w:val="24"/>
          <w:szCs w:val="24"/>
        </w:rPr>
        <w:t>10 A/m</w:t>
      </w:r>
      <w:r w:rsidR="00435440" w:rsidRPr="00CB5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and</w:t>
      </w:r>
      <w:r w:rsidR="00651D5C" w:rsidRPr="00CB5B68">
        <w:rPr>
          <w:rFonts w:ascii="Times New Roman" w:hAnsi="Times New Roman" w:cs="Times New Roman"/>
          <w:sz w:val="24"/>
          <w:szCs w:val="24"/>
        </w:rPr>
        <w:t xml:space="preserve"> </w:t>
      </w:r>
      <w:r w:rsidR="00435440" w:rsidRPr="00CB5B68">
        <w:rPr>
          <w:rFonts w:ascii="Times New Roman" w:hAnsi="Times New Roman" w:cs="Times New Roman"/>
          <w:sz w:val="24"/>
          <w:szCs w:val="24"/>
        </w:rPr>
        <w:t>1.42×10</w:t>
      </w:r>
      <w:r w:rsidR="00435440" w:rsidRPr="00CB5B6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 A/m</w:t>
      </w:r>
      <w:r w:rsidR="00435440" w:rsidRPr="00CB5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5440" w:rsidRPr="00CB5B68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AC0BDC" w:rsidRPr="00CB5B68">
        <w:rPr>
          <w:rFonts w:ascii="Times New Roman" w:hAnsi="Times New Roman" w:cs="Times New Roman"/>
          <w:sz w:val="24"/>
          <w:szCs w:val="24"/>
        </w:rPr>
        <w:t>In both cases, the switching is initiated with precession while accomplished by damped oscillations after the pulse-off at 10 ns. Although, they follow the similar magnetization dynamics to complete the switching but the significant effect of 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OT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can be easily observed in the case of STT-SOT hybrid switching as compared that in the case of </w:t>
      </w:r>
      <w:r w:rsidR="00CB5B68" w:rsidRPr="00CB5B68">
        <w:rPr>
          <w:rFonts w:ascii="Times New Roman" w:hAnsi="Times New Roman" w:cs="Times New Roman"/>
          <w:sz w:val="24"/>
          <w:szCs w:val="24"/>
        </w:rPr>
        <w:t xml:space="preserve">only </w:t>
      </w:r>
      <w:r w:rsidR="00AC0BDC" w:rsidRPr="00CB5B68">
        <w:rPr>
          <w:rFonts w:ascii="Times New Roman" w:hAnsi="Times New Roman" w:cs="Times New Roman"/>
          <w:sz w:val="24"/>
          <w:szCs w:val="24"/>
        </w:rPr>
        <w:t>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AC0BDC" w:rsidRPr="00CB5B68">
        <w:rPr>
          <w:rFonts w:ascii="Times New Roman" w:hAnsi="Times New Roman" w:cs="Times New Roman"/>
          <w:sz w:val="24"/>
          <w:szCs w:val="24"/>
        </w:rPr>
        <w:t>. A speedy switching is initialized in the case of hybrid switching as compared to only 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by magnetization precession within 10 ns. This can be attributed </w:t>
      </w:r>
      <w:r w:rsidR="00372D6B" w:rsidRPr="00CB5B68">
        <w:rPr>
          <w:rFonts w:ascii="Times New Roman" w:hAnsi="Times New Roman" w:cs="Times New Roman"/>
          <w:sz w:val="24"/>
          <w:szCs w:val="24"/>
        </w:rPr>
        <w:t xml:space="preserve">to </w:t>
      </w:r>
      <w:r w:rsidR="00AC0BDC" w:rsidRPr="00CB5B68">
        <w:rPr>
          <w:rFonts w:ascii="Times New Roman" w:hAnsi="Times New Roman" w:cs="Times New Roman"/>
          <w:sz w:val="24"/>
          <w:szCs w:val="24"/>
        </w:rPr>
        <w:t>the initial tilt due to 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OT</w:t>
      </w:r>
      <w:r w:rsidR="00AC0BDC" w:rsidRPr="00CB5B68">
        <w:rPr>
          <w:rFonts w:ascii="Times New Roman" w:hAnsi="Times New Roman" w:cs="Times New Roman"/>
          <w:sz w:val="24"/>
          <w:szCs w:val="24"/>
        </w:rPr>
        <w:t>. Consequently, damped oscillations start</w:t>
      </w:r>
      <w:r w:rsidR="00CB5B68">
        <w:rPr>
          <w:rFonts w:ascii="Times New Roman" w:hAnsi="Times New Roman" w:cs="Times New Roman"/>
          <w:sz w:val="24"/>
          <w:szCs w:val="24"/>
        </w:rPr>
        <w:t xml:space="preserve"> </w:t>
      </w:r>
      <w:r w:rsidR="00AC0BDC" w:rsidRPr="00CB5B68">
        <w:rPr>
          <w:rFonts w:ascii="Times New Roman" w:hAnsi="Times New Roman" w:cs="Times New Roman"/>
          <w:sz w:val="24"/>
          <w:szCs w:val="24"/>
        </w:rPr>
        <w:t>at 10 ns and complete the switching at 11.66 ns for hybrid switching</w:t>
      </w:r>
      <w:r w:rsidR="00372D6B" w:rsidRPr="00CB5B68">
        <w:rPr>
          <w:rFonts w:ascii="Times New Roman" w:hAnsi="Times New Roman" w:cs="Times New Roman"/>
          <w:sz w:val="24"/>
          <w:szCs w:val="24"/>
        </w:rPr>
        <w:t>,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while </w:t>
      </w:r>
      <w:r w:rsidR="00AC0BDC" w:rsidRPr="00CB5B68">
        <w:rPr>
          <w:rFonts w:ascii="Times New Roman" w:hAnsi="Times New Roman" w:cs="Times New Roman"/>
          <w:i/>
          <w:sz w:val="24"/>
          <w:szCs w:val="24"/>
        </w:rPr>
        <w:t>t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W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is 12.3 ns in the case of </w:t>
      </w:r>
      <w:r w:rsidR="00F330B3" w:rsidRPr="00CB5B68">
        <w:rPr>
          <w:rFonts w:ascii="Times New Roman" w:hAnsi="Times New Roman" w:cs="Times New Roman"/>
          <w:sz w:val="24"/>
          <w:szCs w:val="24"/>
        </w:rPr>
        <w:t xml:space="preserve">only </w:t>
      </w:r>
      <w:r w:rsidR="00AC0BDC" w:rsidRPr="00CB5B68">
        <w:rPr>
          <w:rFonts w:ascii="Times New Roman" w:hAnsi="Times New Roman" w:cs="Times New Roman"/>
          <w:sz w:val="24"/>
          <w:szCs w:val="24"/>
        </w:rPr>
        <w:t>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. Although, the switching is observed faster as compared to </w:t>
      </w:r>
      <w:r w:rsidR="00F330B3">
        <w:rPr>
          <w:rFonts w:ascii="Times New Roman" w:hAnsi="Times New Roman" w:cs="Times New Roman"/>
          <w:sz w:val="24"/>
          <w:szCs w:val="24"/>
        </w:rPr>
        <w:t xml:space="preserve">that in the case of only </w:t>
      </w:r>
      <w:r w:rsidR="00AC0BDC" w:rsidRPr="00CB5B68">
        <w:rPr>
          <w:rFonts w:ascii="Times New Roman" w:hAnsi="Times New Roman" w:cs="Times New Roman"/>
          <w:sz w:val="24"/>
          <w:szCs w:val="24"/>
        </w:rPr>
        <w:t>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because of the additional WP</w:t>
      </w:r>
      <w:r w:rsidR="00AC0BDC" w:rsidRPr="00CB5B68">
        <w:rPr>
          <w:rFonts w:ascii="Times New Roman" w:hAnsi="Times New Roman" w:cs="Times New Roman"/>
          <w:sz w:val="24"/>
          <w:szCs w:val="24"/>
          <w:vertAlign w:val="subscript"/>
        </w:rPr>
        <w:t>SOT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. However, this additional </w:t>
      </w:r>
      <w:r w:rsidR="00AC0BDC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AC0BDC" w:rsidRPr="00CB5B68">
        <w:rPr>
          <w:rFonts w:ascii="Times New Roman" w:hAnsi="Times New Roman" w:cs="Times New Roman"/>
          <w:sz w:val="24"/>
          <w:szCs w:val="24"/>
          <w:vertAlign w:val="superscript"/>
        </w:rPr>
        <w:t>SOT</w:t>
      </w:r>
      <w:r w:rsidR="00AC0BDC" w:rsidRPr="00CB5B68">
        <w:rPr>
          <w:rFonts w:ascii="Times New Roman" w:hAnsi="Times New Roman" w:cs="Times New Roman"/>
          <w:sz w:val="24"/>
          <w:szCs w:val="24"/>
        </w:rPr>
        <w:t>=10 A/m</w:t>
      </w:r>
      <w:r w:rsidR="00AC0BDC" w:rsidRPr="00CB5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 contributes to </w:t>
      </w:r>
      <w:r w:rsidR="00372D6B" w:rsidRPr="00CB5B68">
        <w:rPr>
          <w:rFonts w:ascii="Times New Roman" w:hAnsi="Times New Roman" w:cs="Times New Roman"/>
          <w:sz w:val="24"/>
          <w:szCs w:val="24"/>
        </w:rPr>
        <w:t xml:space="preserve">an </w:t>
      </w:r>
      <w:r w:rsidR="00AC0BDC" w:rsidRPr="00CB5B68">
        <w:rPr>
          <w:rFonts w:ascii="Times New Roman" w:hAnsi="Times New Roman" w:cs="Times New Roman"/>
          <w:sz w:val="24"/>
          <w:szCs w:val="24"/>
        </w:rPr>
        <w:t xml:space="preserve">increase in energy consumption. </w:t>
      </w:r>
    </w:p>
    <w:p w14:paraId="6706C2FE" w14:textId="77777777" w:rsidR="00AC0BDC" w:rsidRPr="00CB5B68" w:rsidRDefault="00AC0BDC" w:rsidP="008B6B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B6D265" w14:textId="3F240552" w:rsidR="00990238" w:rsidRPr="00CB5B68" w:rsidRDefault="00125285" w:rsidP="005027E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5B6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9D01C2A" wp14:editId="7C936F5C">
            <wp:extent cx="4643120" cy="5830570"/>
            <wp:effectExtent l="0" t="0" r="5080" b="0"/>
            <wp:docPr id="1" name="Picture 1" descr="D:\Research Work\PDF Yonsei Research\CONFERENCES and papers\2018_PDF_Seoul\170918_STT-SOT Hybrid switching\181119_Manuscript version\Figure_S1-comparision-of-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 Work\PDF Yonsei Research\CONFERENCES and papers\2018_PDF_Seoul\170918_STT-SOT Hybrid switching\181119_Manuscript version\Figure_S1-comparision-of-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583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AF88B" w14:textId="0AA3A51E" w:rsidR="00732278" w:rsidRPr="00CB5B68" w:rsidRDefault="00990238" w:rsidP="00F330B3">
      <w:p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CB5B68">
        <w:rPr>
          <w:rFonts w:ascii="Times New Roman" w:hAnsi="Times New Roman" w:cs="Times New Roman"/>
          <w:b/>
          <w:sz w:val="24"/>
          <w:szCs w:val="24"/>
        </w:rPr>
        <w:t>Figure</w:t>
      </w:r>
      <w:r w:rsidR="003D77BC" w:rsidRPr="00CB5B68">
        <w:rPr>
          <w:rFonts w:ascii="Times New Roman" w:hAnsi="Times New Roman" w:cs="Times New Roman"/>
          <w:b/>
          <w:sz w:val="24"/>
          <w:szCs w:val="24"/>
        </w:rPr>
        <w:t>.</w:t>
      </w:r>
      <w:r w:rsidR="00F330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77BC" w:rsidRPr="00CB5B68">
        <w:rPr>
          <w:rFonts w:ascii="Times New Roman" w:hAnsi="Times New Roman" w:cs="Times New Roman"/>
          <w:b/>
          <w:sz w:val="24"/>
          <w:szCs w:val="24"/>
        </w:rPr>
        <w:t>S1.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 Comparison of dynamics of </w:t>
      </w:r>
      <w:r w:rsidR="00F330B3">
        <w:rPr>
          <w:rFonts w:ascii="Times New Roman" w:hAnsi="Times New Roman" w:cs="Times New Roman"/>
          <w:sz w:val="24"/>
          <w:szCs w:val="24"/>
        </w:rPr>
        <w:t xml:space="preserve">the </w:t>
      </w:r>
      <w:r w:rsidR="00D26507" w:rsidRPr="00CB5B68">
        <w:rPr>
          <w:rFonts w:ascii="Times New Roman" w:hAnsi="Times New Roman" w:cs="Times New Roman"/>
          <w:sz w:val="24"/>
          <w:szCs w:val="24"/>
        </w:rPr>
        <w:t>magnetization switching for WP</w:t>
      </w:r>
      <w:r w:rsidR="00D26507" w:rsidRPr="00CB5B68">
        <w:rPr>
          <w:rFonts w:ascii="Times New Roman" w:hAnsi="Times New Roman" w:cs="Times New Roman"/>
          <w:sz w:val="24"/>
          <w:szCs w:val="24"/>
          <w:vertAlign w:val="subscript"/>
        </w:rPr>
        <w:t>STT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 with </w:t>
      </w:r>
      <w:r w:rsidR="00D26507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D26507" w:rsidRPr="00CB5B6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STT</w:t>
      </w:r>
      <w:r w:rsidR="00D26507" w:rsidRPr="00CB5B68">
        <w:rPr>
          <w:rFonts w:ascii="Times New Roman" w:hAnsi="Times New Roman" w:cs="Times New Roman"/>
          <w:sz w:val="24"/>
          <w:szCs w:val="24"/>
        </w:rPr>
        <w:t>=1.42×10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 A/m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 and for </w:t>
      </w:r>
      <w:r w:rsidR="001C4432" w:rsidRPr="00CB5B68">
        <w:rPr>
          <w:rFonts w:ascii="Times New Roman" w:hAnsi="Times New Roman" w:cs="Times New Roman"/>
          <w:sz w:val="24"/>
          <w:szCs w:val="24"/>
        </w:rPr>
        <w:t xml:space="preserve">the </w:t>
      </w:r>
      <w:r w:rsidR="00D26507" w:rsidRPr="00CB5B68">
        <w:rPr>
          <w:rFonts w:ascii="Times New Roman" w:hAnsi="Times New Roman" w:cs="Times New Roman"/>
          <w:sz w:val="24"/>
          <w:szCs w:val="24"/>
        </w:rPr>
        <w:t>hybrid S</w:t>
      </w:r>
      <w:r w:rsidR="008E1712" w:rsidRPr="00CB5B68">
        <w:rPr>
          <w:rFonts w:ascii="Times New Roman" w:hAnsi="Times New Roman" w:cs="Times New Roman"/>
          <w:sz w:val="24"/>
          <w:szCs w:val="24"/>
        </w:rPr>
        <w:t>T</w:t>
      </w:r>
      <w:r w:rsidR="00D26507" w:rsidRPr="00CB5B68">
        <w:rPr>
          <w:rFonts w:ascii="Times New Roman" w:hAnsi="Times New Roman" w:cs="Times New Roman"/>
          <w:sz w:val="24"/>
          <w:szCs w:val="24"/>
        </w:rPr>
        <w:t>T-S</w:t>
      </w:r>
      <w:r w:rsidR="008E1712" w:rsidRPr="00CB5B68">
        <w:rPr>
          <w:rFonts w:ascii="Times New Roman" w:hAnsi="Times New Roman" w:cs="Times New Roman"/>
          <w:sz w:val="24"/>
          <w:szCs w:val="24"/>
        </w:rPr>
        <w:t>O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T pulse with </w:t>
      </w:r>
      <w:r w:rsidR="00D26507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D26507" w:rsidRPr="00CB5B6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STT</w:t>
      </w:r>
      <w:r w:rsidR="00D26507" w:rsidRPr="00CB5B68">
        <w:rPr>
          <w:rFonts w:ascii="Times New Roman" w:hAnsi="Times New Roman" w:cs="Times New Roman"/>
          <w:sz w:val="24"/>
          <w:szCs w:val="24"/>
        </w:rPr>
        <w:t>=1.42×10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 A/m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D26507" w:rsidRPr="00CB5B68">
        <w:rPr>
          <w:rFonts w:ascii="Times New Roman" w:hAnsi="Times New Roman" w:cs="Times New Roman"/>
          <w:sz w:val="24"/>
          <w:szCs w:val="24"/>
        </w:rPr>
        <w:t xml:space="preserve">and </w:t>
      </w:r>
      <w:r w:rsidR="00F330B3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D26507" w:rsidRPr="00CB5B68">
        <w:rPr>
          <w:rFonts w:ascii="Times New Roman" w:hAnsi="Times New Roman" w:cs="Times New Roman"/>
          <w:i/>
          <w:sz w:val="24"/>
          <w:szCs w:val="24"/>
        </w:rPr>
        <w:t>J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SOT</w:t>
      </w:r>
      <w:r w:rsidR="00D26507" w:rsidRPr="00CB5B68">
        <w:rPr>
          <w:rFonts w:ascii="Times New Roman" w:hAnsi="Times New Roman" w:cs="Times New Roman"/>
          <w:sz w:val="24"/>
          <w:szCs w:val="24"/>
        </w:rPr>
        <w:t>=</w:t>
      </w:r>
      <w:r w:rsidR="001C4432" w:rsidRPr="00CB5B68">
        <w:rPr>
          <w:rFonts w:ascii="Times New Roman" w:hAnsi="Times New Roman" w:cs="Times New Roman"/>
          <w:sz w:val="24"/>
          <w:szCs w:val="24"/>
        </w:rPr>
        <w:t xml:space="preserve">10 (or </w:t>
      </w:r>
      <w:r w:rsidR="00D26507" w:rsidRPr="00CB5B68">
        <w:rPr>
          <w:rFonts w:ascii="Times New Roman" w:hAnsi="Times New Roman" w:cs="Times New Roman"/>
          <w:sz w:val="24"/>
          <w:szCs w:val="24"/>
        </w:rPr>
        <w:t>1×10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C4432" w:rsidRPr="00CB5B68">
        <w:rPr>
          <w:rFonts w:ascii="Times New Roman" w:hAnsi="Times New Roman" w:cs="Times New Roman"/>
          <w:sz w:val="24"/>
          <w:szCs w:val="24"/>
        </w:rPr>
        <w:t xml:space="preserve">) </w:t>
      </w:r>
      <w:r w:rsidR="00D26507" w:rsidRPr="00CB5B68">
        <w:rPr>
          <w:rFonts w:ascii="Times New Roman" w:hAnsi="Times New Roman" w:cs="Times New Roman"/>
          <w:sz w:val="24"/>
          <w:szCs w:val="24"/>
        </w:rPr>
        <w:t>A/m</w:t>
      </w:r>
      <w:r w:rsidR="00D26507" w:rsidRPr="00CB5B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6507" w:rsidRPr="00CB5B68">
        <w:rPr>
          <w:rFonts w:ascii="Times New Roman" w:hAnsi="Times New Roman" w:cs="Times New Roman"/>
          <w:sz w:val="24"/>
          <w:szCs w:val="24"/>
        </w:rPr>
        <w:t>.</w:t>
      </w:r>
    </w:p>
    <w:p w14:paraId="07D1FBCF" w14:textId="77777777" w:rsidR="005F751D" w:rsidRPr="00CB5B68" w:rsidRDefault="005F751D" w:rsidP="00F330B3">
      <w:pPr>
        <w:spacing w:line="480" w:lineRule="auto"/>
        <w:rPr>
          <w:rFonts w:ascii="Times New Roman" w:hAnsi="Times New Roman" w:cs="Times New Roman"/>
          <w:b/>
        </w:rPr>
      </w:pPr>
    </w:p>
    <w:sectPr w:rsidR="005F751D" w:rsidRPr="00CB5B68" w:rsidSect="00F330B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B8F9C" w14:textId="77777777" w:rsidR="00124CA3" w:rsidRDefault="00124CA3" w:rsidP="009806D8">
      <w:pPr>
        <w:spacing w:after="0" w:line="240" w:lineRule="auto"/>
      </w:pPr>
      <w:r>
        <w:separator/>
      </w:r>
    </w:p>
  </w:endnote>
  <w:endnote w:type="continuationSeparator" w:id="0">
    <w:p w14:paraId="16CF3A2B" w14:textId="77777777" w:rsidR="00124CA3" w:rsidRDefault="00124CA3" w:rsidP="00980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89434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43928E" w14:textId="4BC4A94D" w:rsidR="00F330B3" w:rsidRDefault="00F330B3" w:rsidP="00F330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0380F" w14:textId="77777777" w:rsidR="00F330B3" w:rsidRDefault="00F330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B97E4" w14:textId="39A07152" w:rsidR="00F330B3" w:rsidRDefault="00F330B3" w:rsidP="00F330B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sdt>
      <w:sdtPr>
        <w:rPr>
          <w:rStyle w:val="PageNumber"/>
        </w:rPr>
        <w:id w:val="-1507430672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7F0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/3</w:t>
        </w:r>
      </w:sdtContent>
    </w:sdt>
  </w:p>
  <w:p w14:paraId="0C88BEA2" w14:textId="41098E08" w:rsidR="00313013" w:rsidRDefault="00313013">
    <w:pPr>
      <w:pStyle w:val="Footer"/>
      <w:jc w:val="right"/>
    </w:pPr>
  </w:p>
  <w:p w14:paraId="0C77C4D8" w14:textId="77777777" w:rsidR="00BF760E" w:rsidRDefault="00BF76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80454" w14:textId="77777777" w:rsidR="00124CA3" w:rsidRDefault="00124CA3" w:rsidP="009806D8">
      <w:pPr>
        <w:spacing w:after="0" w:line="240" w:lineRule="auto"/>
      </w:pPr>
      <w:r>
        <w:separator/>
      </w:r>
    </w:p>
  </w:footnote>
  <w:footnote w:type="continuationSeparator" w:id="0">
    <w:p w14:paraId="1DB34498" w14:textId="77777777" w:rsidR="00124CA3" w:rsidRDefault="00124CA3" w:rsidP="00980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072E2"/>
    <w:multiLevelType w:val="hybridMultilevel"/>
    <w:tmpl w:val="14D23C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55BB7"/>
    <w:multiLevelType w:val="hybridMultilevel"/>
    <w:tmpl w:val="AB4AD24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96155D"/>
    <w:multiLevelType w:val="hybridMultilevel"/>
    <w:tmpl w:val="983A83C6"/>
    <w:lvl w:ilvl="0" w:tplc="04090019">
      <w:start w:val="1"/>
      <w:numFmt w:val="lowerLetter"/>
      <w:lvlText w:val="%1."/>
      <w:lvlJc w:val="left"/>
      <w:pPr>
        <w:ind w:left="1503" w:hanging="360"/>
      </w:pPr>
    </w:lvl>
    <w:lvl w:ilvl="1" w:tplc="04090019" w:tentative="1">
      <w:start w:val="1"/>
      <w:numFmt w:val="lowerLetter"/>
      <w:lvlText w:val="%2."/>
      <w:lvlJc w:val="left"/>
      <w:pPr>
        <w:ind w:left="2223" w:hanging="360"/>
      </w:pPr>
    </w:lvl>
    <w:lvl w:ilvl="2" w:tplc="0409001B" w:tentative="1">
      <w:start w:val="1"/>
      <w:numFmt w:val="lowerRoman"/>
      <w:lvlText w:val="%3."/>
      <w:lvlJc w:val="right"/>
      <w:pPr>
        <w:ind w:left="2943" w:hanging="180"/>
      </w:pPr>
    </w:lvl>
    <w:lvl w:ilvl="3" w:tplc="0409000F" w:tentative="1">
      <w:start w:val="1"/>
      <w:numFmt w:val="decimal"/>
      <w:lvlText w:val="%4."/>
      <w:lvlJc w:val="left"/>
      <w:pPr>
        <w:ind w:left="3663" w:hanging="360"/>
      </w:pPr>
    </w:lvl>
    <w:lvl w:ilvl="4" w:tplc="04090019" w:tentative="1">
      <w:start w:val="1"/>
      <w:numFmt w:val="lowerLetter"/>
      <w:lvlText w:val="%5."/>
      <w:lvlJc w:val="left"/>
      <w:pPr>
        <w:ind w:left="4383" w:hanging="360"/>
      </w:pPr>
    </w:lvl>
    <w:lvl w:ilvl="5" w:tplc="0409001B" w:tentative="1">
      <w:start w:val="1"/>
      <w:numFmt w:val="lowerRoman"/>
      <w:lvlText w:val="%6."/>
      <w:lvlJc w:val="right"/>
      <w:pPr>
        <w:ind w:left="5103" w:hanging="180"/>
      </w:pPr>
    </w:lvl>
    <w:lvl w:ilvl="6" w:tplc="0409000F" w:tentative="1">
      <w:start w:val="1"/>
      <w:numFmt w:val="decimal"/>
      <w:lvlText w:val="%7."/>
      <w:lvlJc w:val="left"/>
      <w:pPr>
        <w:ind w:left="5823" w:hanging="360"/>
      </w:pPr>
    </w:lvl>
    <w:lvl w:ilvl="7" w:tplc="04090019" w:tentative="1">
      <w:start w:val="1"/>
      <w:numFmt w:val="lowerLetter"/>
      <w:lvlText w:val="%8."/>
      <w:lvlJc w:val="left"/>
      <w:pPr>
        <w:ind w:left="6543" w:hanging="360"/>
      </w:pPr>
    </w:lvl>
    <w:lvl w:ilvl="8" w:tplc="0409001B" w:tentative="1">
      <w:start w:val="1"/>
      <w:numFmt w:val="lowerRoman"/>
      <w:lvlText w:val="%9."/>
      <w:lvlJc w:val="right"/>
      <w:pPr>
        <w:ind w:left="7263" w:hanging="180"/>
      </w:pPr>
    </w:lvl>
  </w:abstractNum>
  <w:abstractNum w:abstractNumId="3">
    <w:nsid w:val="3A4520A2"/>
    <w:multiLevelType w:val="hybridMultilevel"/>
    <w:tmpl w:val="359C22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014C28"/>
    <w:multiLevelType w:val="hybridMultilevel"/>
    <w:tmpl w:val="31061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EA46FD"/>
    <w:multiLevelType w:val="hybridMultilevel"/>
    <w:tmpl w:val="52D078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BA61B6"/>
    <w:multiLevelType w:val="hybridMultilevel"/>
    <w:tmpl w:val="B7E422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6D2721"/>
    <w:multiLevelType w:val="hybridMultilevel"/>
    <w:tmpl w:val="977CDE1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C273F0"/>
    <w:multiLevelType w:val="hybridMultilevel"/>
    <w:tmpl w:val="204A17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0"/>
  </w:num>
  <w:num w:numId="5">
    <w:abstractNumId w:val="1"/>
  </w:num>
  <w:num w:numId="6">
    <w:abstractNumId w:val="2"/>
  </w:num>
  <w:num w:numId="7">
    <w:abstractNumId w:val="6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0NLMwNzU1MjQxNzdU0lEKTi0uzszPAykwqgUAIc+i2CwAAAA="/>
  </w:docVars>
  <w:rsids>
    <w:rsidRoot w:val="00B71743"/>
    <w:rsid w:val="00002482"/>
    <w:rsid w:val="00002CD4"/>
    <w:rsid w:val="00003692"/>
    <w:rsid w:val="00004036"/>
    <w:rsid w:val="000057CF"/>
    <w:rsid w:val="000067FF"/>
    <w:rsid w:val="00007010"/>
    <w:rsid w:val="00010321"/>
    <w:rsid w:val="000112FC"/>
    <w:rsid w:val="00013334"/>
    <w:rsid w:val="0001385F"/>
    <w:rsid w:val="0002150F"/>
    <w:rsid w:val="00023D9C"/>
    <w:rsid w:val="00023F7A"/>
    <w:rsid w:val="00025539"/>
    <w:rsid w:val="000256AF"/>
    <w:rsid w:val="00026166"/>
    <w:rsid w:val="00026813"/>
    <w:rsid w:val="000310DE"/>
    <w:rsid w:val="000315FF"/>
    <w:rsid w:val="00031D2C"/>
    <w:rsid w:val="00032AC4"/>
    <w:rsid w:val="00032FBE"/>
    <w:rsid w:val="000334E6"/>
    <w:rsid w:val="00033C8F"/>
    <w:rsid w:val="000364E6"/>
    <w:rsid w:val="00037DD4"/>
    <w:rsid w:val="00042C3C"/>
    <w:rsid w:val="00042EB3"/>
    <w:rsid w:val="00043224"/>
    <w:rsid w:val="00043B73"/>
    <w:rsid w:val="00044A19"/>
    <w:rsid w:val="0004520E"/>
    <w:rsid w:val="00046810"/>
    <w:rsid w:val="00047708"/>
    <w:rsid w:val="00047BE2"/>
    <w:rsid w:val="000539F5"/>
    <w:rsid w:val="00054951"/>
    <w:rsid w:val="00055984"/>
    <w:rsid w:val="000563A0"/>
    <w:rsid w:val="00056AE1"/>
    <w:rsid w:val="00057582"/>
    <w:rsid w:val="00057AB6"/>
    <w:rsid w:val="0006072D"/>
    <w:rsid w:val="00060784"/>
    <w:rsid w:val="00061BD4"/>
    <w:rsid w:val="00064534"/>
    <w:rsid w:val="00064B81"/>
    <w:rsid w:val="00066119"/>
    <w:rsid w:val="0006720A"/>
    <w:rsid w:val="00067F5C"/>
    <w:rsid w:val="00071FAC"/>
    <w:rsid w:val="00072522"/>
    <w:rsid w:val="000742FD"/>
    <w:rsid w:val="0007489C"/>
    <w:rsid w:val="000766C3"/>
    <w:rsid w:val="00076CDD"/>
    <w:rsid w:val="00081077"/>
    <w:rsid w:val="000822BF"/>
    <w:rsid w:val="000830EF"/>
    <w:rsid w:val="0008351F"/>
    <w:rsid w:val="00085B2E"/>
    <w:rsid w:val="0008785D"/>
    <w:rsid w:val="0009048A"/>
    <w:rsid w:val="00090551"/>
    <w:rsid w:val="000913B2"/>
    <w:rsid w:val="000922BE"/>
    <w:rsid w:val="000950CA"/>
    <w:rsid w:val="00095275"/>
    <w:rsid w:val="00095B6F"/>
    <w:rsid w:val="000A0BC8"/>
    <w:rsid w:val="000A1972"/>
    <w:rsid w:val="000A1CEC"/>
    <w:rsid w:val="000A2C19"/>
    <w:rsid w:val="000A3371"/>
    <w:rsid w:val="000A5E07"/>
    <w:rsid w:val="000B4B1A"/>
    <w:rsid w:val="000B6ACE"/>
    <w:rsid w:val="000C1663"/>
    <w:rsid w:val="000C1A1B"/>
    <w:rsid w:val="000C2F75"/>
    <w:rsid w:val="000C3CFD"/>
    <w:rsid w:val="000C5FB2"/>
    <w:rsid w:val="000D597A"/>
    <w:rsid w:val="000E0A23"/>
    <w:rsid w:val="000E1BB1"/>
    <w:rsid w:val="000E69EC"/>
    <w:rsid w:val="000E7C73"/>
    <w:rsid w:val="000F069F"/>
    <w:rsid w:val="000F0EB6"/>
    <w:rsid w:val="000F0F75"/>
    <w:rsid w:val="000F1982"/>
    <w:rsid w:val="000F3F65"/>
    <w:rsid w:val="000F5BBB"/>
    <w:rsid w:val="000F5C9B"/>
    <w:rsid w:val="00100457"/>
    <w:rsid w:val="00101EB9"/>
    <w:rsid w:val="00103D2E"/>
    <w:rsid w:val="0010504F"/>
    <w:rsid w:val="0010644B"/>
    <w:rsid w:val="00106B00"/>
    <w:rsid w:val="00111EE3"/>
    <w:rsid w:val="00112E2C"/>
    <w:rsid w:val="00113A17"/>
    <w:rsid w:val="001153FB"/>
    <w:rsid w:val="00115AB2"/>
    <w:rsid w:val="00116362"/>
    <w:rsid w:val="00116365"/>
    <w:rsid w:val="00121A9D"/>
    <w:rsid w:val="001220EE"/>
    <w:rsid w:val="001225BC"/>
    <w:rsid w:val="00123C5B"/>
    <w:rsid w:val="001243F9"/>
    <w:rsid w:val="00124CA3"/>
    <w:rsid w:val="00125153"/>
    <w:rsid w:val="00125285"/>
    <w:rsid w:val="00126334"/>
    <w:rsid w:val="001273EC"/>
    <w:rsid w:val="00127D9E"/>
    <w:rsid w:val="00127FB7"/>
    <w:rsid w:val="0013103B"/>
    <w:rsid w:val="00136DC5"/>
    <w:rsid w:val="00140D9A"/>
    <w:rsid w:val="001469C6"/>
    <w:rsid w:val="00152101"/>
    <w:rsid w:val="0015210E"/>
    <w:rsid w:val="00153F9B"/>
    <w:rsid w:val="00154BFF"/>
    <w:rsid w:val="0015747F"/>
    <w:rsid w:val="00160395"/>
    <w:rsid w:val="001609FC"/>
    <w:rsid w:val="00161BE9"/>
    <w:rsid w:val="00161EEE"/>
    <w:rsid w:val="0016295A"/>
    <w:rsid w:val="00164BA0"/>
    <w:rsid w:val="00165A49"/>
    <w:rsid w:val="00166F75"/>
    <w:rsid w:val="00170E7B"/>
    <w:rsid w:val="00171B20"/>
    <w:rsid w:val="00172A2B"/>
    <w:rsid w:val="00173722"/>
    <w:rsid w:val="00173CBC"/>
    <w:rsid w:val="00174826"/>
    <w:rsid w:val="0017663C"/>
    <w:rsid w:val="00181323"/>
    <w:rsid w:val="00181FEC"/>
    <w:rsid w:val="00182A33"/>
    <w:rsid w:val="00183FBE"/>
    <w:rsid w:val="00186D3C"/>
    <w:rsid w:val="0019162C"/>
    <w:rsid w:val="00192711"/>
    <w:rsid w:val="00194CDA"/>
    <w:rsid w:val="00196930"/>
    <w:rsid w:val="001969A2"/>
    <w:rsid w:val="00196A35"/>
    <w:rsid w:val="001A09F4"/>
    <w:rsid w:val="001A2232"/>
    <w:rsid w:val="001A223D"/>
    <w:rsid w:val="001A2C0D"/>
    <w:rsid w:val="001A3D7B"/>
    <w:rsid w:val="001A736C"/>
    <w:rsid w:val="001B2C8B"/>
    <w:rsid w:val="001B2EE8"/>
    <w:rsid w:val="001B3512"/>
    <w:rsid w:val="001B5B10"/>
    <w:rsid w:val="001B5BBD"/>
    <w:rsid w:val="001B68DA"/>
    <w:rsid w:val="001C1779"/>
    <w:rsid w:val="001C2194"/>
    <w:rsid w:val="001C4236"/>
    <w:rsid w:val="001C4432"/>
    <w:rsid w:val="001C4957"/>
    <w:rsid w:val="001C52BE"/>
    <w:rsid w:val="001C53BF"/>
    <w:rsid w:val="001C557B"/>
    <w:rsid w:val="001C6937"/>
    <w:rsid w:val="001C6A8A"/>
    <w:rsid w:val="001D4D9B"/>
    <w:rsid w:val="001D4DAF"/>
    <w:rsid w:val="001D7569"/>
    <w:rsid w:val="001E060A"/>
    <w:rsid w:val="001E3244"/>
    <w:rsid w:val="001E3DD4"/>
    <w:rsid w:val="001E4382"/>
    <w:rsid w:val="001E4F62"/>
    <w:rsid w:val="001E56F1"/>
    <w:rsid w:val="001E61C4"/>
    <w:rsid w:val="001E64ED"/>
    <w:rsid w:val="001F222F"/>
    <w:rsid w:val="001F226B"/>
    <w:rsid w:val="001F2757"/>
    <w:rsid w:val="001F3588"/>
    <w:rsid w:val="001F5250"/>
    <w:rsid w:val="001F6356"/>
    <w:rsid w:val="001F6CB7"/>
    <w:rsid w:val="00200BA8"/>
    <w:rsid w:val="00201875"/>
    <w:rsid w:val="00211287"/>
    <w:rsid w:val="00217446"/>
    <w:rsid w:val="00221DF4"/>
    <w:rsid w:val="00221EC4"/>
    <w:rsid w:val="0022462E"/>
    <w:rsid w:val="00232AAD"/>
    <w:rsid w:val="00232E2E"/>
    <w:rsid w:val="002343E8"/>
    <w:rsid w:val="00236AB6"/>
    <w:rsid w:val="00237BC6"/>
    <w:rsid w:val="0024117B"/>
    <w:rsid w:val="002421D7"/>
    <w:rsid w:val="00242491"/>
    <w:rsid w:val="002448CC"/>
    <w:rsid w:val="002506D9"/>
    <w:rsid w:val="0025264A"/>
    <w:rsid w:val="00252BDA"/>
    <w:rsid w:val="002534B3"/>
    <w:rsid w:val="00255273"/>
    <w:rsid w:val="00263A2D"/>
    <w:rsid w:val="00263D15"/>
    <w:rsid w:val="0026476D"/>
    <w:rsid w:val="00265F5A"/>
    <w:rsid w:val="00265F81"/>
    <w:rsid w:val="0026780B"/>
    <w:rsid w:val="00270D8A"/>
    <w:rsid w:val="00272597"/>
    <w:rsid w:val="00274D2A"/>
    <w:rsid w:val="00274E9B"/>
    <w:rsid w:val="00275309"/>
    <w:rsid w:val="00275D57"/>
    <w:rsid w:val="002762DA"/>
    <w:rsid w:val="00277279"/>
    <w:rsid w:val="002816DF"/>
    <w:rsid w:val="002827AD"/>
    <w:rsid w:val="00283391"/>
    <w:rsid w:val="00290377"/>
    <w:rsid w:val="00292984"/>
    <w:rsid w:val="002938DB"/>
    <w:rsid w:val="002960D2"/>
    <w:rsid w:val="00296938"/>
    <w:rsid w:val="00297424"/>
    <w:rsid w:val="0029746A"/>
    <w:rsid w:val="002A06C1"/>
    <w:rsid w:val="002A190D"/>
    <w:rsid w:val="002A64E7"/>
    <w:rsid w:val="002B173F"/>
    <w:rsid w:val="002B42E7"/>
    <w:rsid w:val="002B56A5"/>
    <w:rsid w:val="002B5887"/>
    <w:rsid w:val="002C0584"/>
    <w:rsid w:val="002C0950"/>
    <w:rsid w:val="002C0DFE"/>
    <w:rsid w:val="002C0F4C"/>
    <w:rsid w:val="002C31A3"/>
    <w:rsid w:val="002C64C8"/>
    <w:rsid w:val="002C7C4E"/>
    <w:rsid w:val="002D3D10"/>
    <w:rsid w:val="002D6004"/>
    <w:rsid w:val="002D7333"/>
    <w:rsid w:val="002E1215"/>
    <w:rsid w:val="002E4BFA"/>
    <w:rsid w:val="002E5348"/>
    <w:rsid w:val="002E62F8"/>
    <w:rsid w:val="002E6863"/>
    <w:rsid w:val="002F0443"/>
    <w:rsid w:val="002F1DCC"/>
    <w:rsid w:val="002F3CD0"/>
    <w:rsid w:val="002F4291"/>
    <w:rsid w:val="00300291"/>
    <w:rsid w:val="0030205C"/>
    <w:rsid w:val="00303A15"/>
    <w:rsid w:val="003046BA"/>
    <w:rsid w:val="003052B2"/>
    <w:rsid w:val="003067D5"/>
    <w:rsid w:val="00313013"/>
    <w:rsid w:val="003138BA"/>
    <w:rsid w:val="00316231"/>
    <w:rsid w:val="00317BA6"/>
    <w:rsid w:val="00320F0E"/>
    <w:rsid w:val="003210E0"/>
    <w:rsid w:val="003221A3"/>
    <w:rsid w:val="00322486"/>
    <w:rsid w:val="00323890"/>
    <w:rsid w:val="00325864"/>
    <w:rsid w:val="00325A59"/>
    <w:rsid w:val="00335657"/>
    <w:rsid w:val="003377B2"/>
    <w:rsid w:val="00340E07"/>
    <w:rsid w:val="003422EA"/>
    <w:rsid w:val="0035146D"/>
    <w:rsid w:val="00351F00"/>
    <w:rsid w:val="003520CD"/>
    <w:rsid w:val="00360592"/>
    <w:rsid w:val="00361280"/>
    <w:rsid w:val="00363108"/>
    <w:rsid w:val="003636D9"/>
    <w:rsid w:val="0036477D"/>
    <w:rsid w:val="003651CA"/>
    <w:rsid w:val="00370500"/>
    <w:rsid w:val="00372D6B"/>
    <w:rsid w:val="00374872"/>
    <w:rsid w:val="00374ABE"/>
    <w:rsid w:val="003770B0"/>
    <w:rsid w:val="003814F1"/>
    <w:rsid w:val="00385E9E"/>
    <w:rsid w:val="003879E5"/>
    <w:rsid w:val="00390F03"/>
    <w:rsid w:val="003917EB"/>
    <w:rsid w:val="00393424"/>
    <w:rsid w:val="003A0872"/>
    <w:rsid w:val="003A427A"/>
    <w:rsid w:val="003A4E48"/>
    <w:rsid w:val="003A5697"/>
    <w:rsid w:val="003A5C69"/>
    <w:rsid w:val="003B0DCD"/>
    <w:rsid w:val="003B16A7"/>
    <w:rsid w:val="003B2D4E"/>
    <w:rsid w:val="003B3227"/>
    <w:rsid w:val="003B4689"/>
    <w:rsid w:val="003B5B85"/>
    <w:rsid w:val="003C1397"/>
    <w:rsid w:val="003C17FC"/>
    <w:rsid w:val="003C1DA3"/>
    <w:rsid w:val="003C1F05"/>
    <w:rsid w:val="003C1F5E"/>
    <w:rsid w:val="003C3347"/>
    <w:rsid w:val="003C44BE"/>
    <w:rsid w:val="003C474F"/>
    <w:rsid w:val="003C5514"/>
    <w:rsid w:val="003C6A51"/>
    <w:rsid w:val="003D54AF"/>
    <w:rsid w:val="003D77BC"/>
    <w:rsid w:val="003E0144"/>
    <w:rsid w:val="003E0B52"/>
    <w:rsid w:val="003E291E"/>
    <w:rsid w:val="003E3DEF"/>
    <w:rsid w:val="003E5C72"/>
    <w:rsid w:val="003E6846"/>
    <w:rsid w:val="003F3241"/>
    <w:rsid w:val="003F5E24"/>
    <w:rsid w:val="003F6816"/>
    <w:rsid w:val="00401064"/>
    <w:rsid w:val="00401AD4"/>
    <w:rsid w:val="00403010"/>
    <w:rsid w:val="004031DF"/>
    <w:rsid w:val="00405AC7"/>
    <w:rsid w:val="004077FC"/>
    <w:rsid w:val="0041141F"/>
    <w:rsid w:val="004118D3"/>
    <w:rsid w:val="0041411E"/>
    <w:rsid w:val="00416D43"/>
    <w:rsid w:val="00426479"/>
    <w:rsid w:val="0043057E"/>
    <w:rsid w:val="00431F45"/>
    <w:rsid w:val="004334CE"/>
    <w:rsid w:val="00435440"/>
    <w:rsid w:val="004360EE"/>
    <w:rsid w:val="00440400"/>
    <w:rsid w:val="00442E4C"/>
    <w:rsid w:val="00444556"/>
    <w:rsid w:val="004462BD"/>
    <w:rsid w:val="00452164"/>
    <w:rsid w:val="004539C5"/>
    <w:rsid w:val="00453AC4"/>
    <w:rsid w:val="004565E1"/>
    <w:rsid w:val="0045682B"/>
    <w:rsid w:val="00460442"/>
    <w:rsid w:val="004679CF"/>
    <w:rsid w:val="00471894"/>
    <w:rsid w:val="00472D29"/>
    <w:rsid w:val="00474055"/>
    <w:rsid w:val="004769CF"/>
    <w:rsid w:val="00476A8E"/>
    <w:rsid w:val="00480934"/>
    <w:rsid w:val="00483FE7"/>
    <w:rsid w:val="00484576"/>
    <w:rsid w:val="00490CF1"/>
    <w:rsid w:val="00492086"/>
    <w:rsid w:val="004939C6"/>
    <w:rsid w:val="004A0BC4"/>
    <w:rsid w:val="004A3AE1"/>
    <w:rsid w:val="004A4101"/>
    <w:rsid w:val="004A4344"/>
    <w:rsid w:val="004A5B1D"/>
    <w:rsid w:val="004A71DA"/>
    <w:rsid w:val="004B0EEB"/>
    <w:rsid w:val="004B1570"/>
    <w:rsid w:val="004B2F33"/>
    <w:rsid w:val="004B3066"/>
    <w:rsid w:val="004B44BB"/>
    <w:rsid w:val="004B554D"/>
    <w:rsid w:val="004B5B08"/>
    <w:rsid w:val="004B60BC"/>
    <w:rsid w:val="004B6B15"/>
    <w:rsid w:val="004C1C52"/>
    <w:rsid w:val="004C3AE5"/>
    <w:rsid w:val="004C3F25"/>
    <w:rsid w:val="004C760B"/>
    <w:rsid w:val="004D3773"/>
    <w:rsid w:val="004D4BB0"/>
    <w:rsid w:val="004E007F"/>
    <w:rsid w:val="004E12D7"/>
    <w:rsid w:val="004E2BD1"/>
    <w:rsid w:val="004E352E"/>
    <w:rsid w:val="004E3827"/>
    <w:rsid w:val="004E5842"/>
    <w:rsid w:val="004F2A9E"/>
    <w:rsid w:val="004F3E83"/>
    <w:rsid w:val="0050028D"/>
    <w:rsid w:val="005027EA"/>
    <w:rsid w:val="005027F2"/>
    <w:rsid w:val="0050492F"/>
    <w:rsid w:val="00504F1B"/>
    <w:rsid w:val="00505044"/>
    <w:rsid w:val="00510C28"/>
    <w:rsid w:val="00511EBB"/>
    <w:rsid w:val="00512892"/>
    <w:rsid w:val="00513EC7"/>
    <w:rsid w:val="005147A8"/>
    <w:rsid w:val="00514F41"/>
    <w:rsid w:val="005177D2"/>
    <w:rsid w:val="00522276"/>
    <w:rsid w:val="0052244A"/>
    <w:rsid w:val="0052279F"/>
    <w:rsid w:val="00525AA1"/>
    <w:rsid w:val="00525AAD"/>
    <w:rsid w:val="00526947"/>
    <w:rsid w:val="00526D47"/>
    <w:rsid w:val="0052747E"/>
    <w:rsid w:val="0053058D"/>
    <w:rsid w:val="005333E3"/>
    <w:rsid w:val="00533511"/>
    <w:rsid w:val="00541992"/>
    <w:rsid w:val="005471B0"/>
    <w:rsid w:val="005508D6"/>
    <w:rsid w:val="005509CD"/>
    <w:rsid w:val="005524CB"/>
    <w:rsid w:val="00553D30"/>
    <w:rsid w:val="00554601"/>
    <w:rsid w:val="005549EA"/>
    <w:rsid w:val="00554F19"/>
    <w:rsid w:val="00555812"/>
    <w:rsid w:val="00555ABB"/>
    <w:rsid w:val="00557890"/>
    <w:rsid w:val="00561690"/>
    <w:rsid w:val="0056260F"/>
    <w:rsid w:val="005660D6"/>
    <w:rsid w:val="0056700B"/>
    <w:rsid w:val="00570912"/>
    <w:rsid w:val="005719C3"/>
    <w:rsid w:val="00574BB0"/>
    <w:rsid w:val="0057523A"/>
    <w:rsid w:val="00580030"/>
    <w:rsid w:val="00585629"/>
    <w:rsid w:val="00586B18"/>
    <w:rsid w:val="0059090C"/>
    <w:rsid w:val="00590E7F"/>
    <w:rsid w:val="0059588B"/>
    <w:rsid w:val="005A1F2C"/>
    <w:rsid w:val="005A2ACA"/>
    <w:rsid w:val="005A4C63"/>
    <w:rsid w:val="005A6341"/>
    <w:rsid w:val="005A6E98"/>
    <w:rsid w:val="005A7BA2"/>
    <w:rsid w:val="005B1315"/>
    <w:rsid w:val="005B2865"/>
    <w:rsid w:val="005B2CAA"/>
    <w:rsid w:val="005B33F6"/>
    <w:rsid w:val="005C4919"/>
    <w:rsid w:val="005C5751"/>
    <w:rsid w:val="005C68BD"/>
    <w:rsid w:val="005C778C"/>
    <w:rsid w:val="005D2E22"/>
    <w:rsid w:val="005D363C"/>
    <w:rsid w:val="005D7E6C"/>
    <w:rsid w:val="005E1BB1"/>
    <w:rsid w:val="005E399A"/>
    <w:rsid w:val="005E719E"/>
    <w:rsid w:val="005F2F27"/>
    <w:rsid w:val="005F751C"/>
    <w:rsid w:val="005F751D"/>
    <w:rsid w:val="005F7939"/>
    <w:rsid w:val="0060091E"/>
    <w:rsid w:val="00600C37"/>
    <w:rsid w:val="006014D4"/>
    <w:rsid w:val="0060413A"/>
    <w:rsid w:val="0060786E"/>
    <w:rsid w:val="00611705"/>
    <w:rsid w:val="0061592E"/>
    <w:rsid w:val="00615E05"/>
    <w:rsid w:val="00616CE6"/>
    <w:rsid w:val="00617CC5"/>
    <w:rsid w:val="00620293"/>
    <w:rsid w:val="006218B6"/>
    <w:rsid w:val="00622279"/>
    <w:rsid w:val="00623839"/>
    <w:rsid w:val="00625CD2"/>
    <w:rsid w:val="00625F9A"/>
    <w:rsid w:val="0063295E"/>
    <w:rsid w:val="00634E3F"/>
    <w:rsid w:val="00634EB3"/>
    <w:rsid w:val="0063731F"/>
    <w:rsid w:val="00641102"/>
    <w:rsid w:val="006429F6"/>
    <w:rsid w:val="00643265"/>
    <w:rsid w:val="00646B07"/>
    <w:rsid w:val="00651D5C"/>
    <w:rsid w:val="00651FF7"/>
    <w:rsid w:val="00652DED"/>
    <w:rsid w:val="00653FF4"/>
    <w:rsid w:val="0065780C"/>
    <w:rsid w:val="006637AC"/>
    <w:rsid w:val="00663945"/>
    <w:rsid w:val="006641FD"/>
    <w:rsid w:val="006655C4"/>
    <w:rsid w:val="00667E4E"/>
    <w:rsid w:val="0067197A"/>
    <w:rsid w:val="0067354C"/>
    <w:rsid w:val="00674F37"/>
    <w:rsid w:val="00675236"/>
    <w:rsid w:val="006757C9"/>
    <w:rsid w:val="00677516"/>
    <w:rsid w:val="0068184F"/>
    <w:rsid w:val="006836C7"/>
    <w:rsid w:val="00684615"/>
    <w:rsid w:val="00685047"/>
    <w:rsid w:val="0068632E"/>
    <w:rsid w:val="00686F52"/>
    <w:rsid w:val="006871BB"/>
    <w:rsid w:val="006926C1"/>
    <w:rsid w:val="00695418"/>
    <w:rsid w:val="00696F45"/>
    <w:rsid w:val="006A1080"/>
    <w:rsid w:val="006A4E41"/>
    <w:rsid w:val="006A59CF"/>
    <w:rsid w:val="006A7E02"/>
    <w:rsid w:val="006B2387"/>
    <w:rsid w:val="006C0412"/>
    <w:rsid w:val="006C0ADB"/>
    <w:rsid w:val="006C1078"/>
    <w:rsid w:val="006C219F"/>
    <w:rsid w:val="006D099F"/>
    <w:rsid w:val="006D1C95"/>
    <w:rsid w:val="006D2607"/>
    <w:rsid w:val="006D3006"/>
    <w:rsid w:val="006D455C"/>
    <w:rsid w:val="006E0E21"/>
    <w:rsid w:val="006E1C27"/>
    <w:rsid w:val="006E218D"/>
    <w:rsid w:val="006E2E93"/>
    <w:rsid w:val="006E36B3"/>
    <w:rsid w:val="006E36E9"/>
    <w:rsid w:val="006E3943"/>
    <w:rsid w:val="006E4BD6"/>
    <w:rsid w:val="006E6E73"/>
    <w:rsid w:val="006F0AF9"/>
    <w:rsid w:val="00701603"/>
    <w:rsid w:val="00702A3A"/>
    <w:rsid w:val="007102F7"/>
    <w:rsid w:val="00711EEF"/>
    <w:rsid w:val="00712348"/>
    <w:rsid w:val="007127AA"/>
    <w:rsid w:val="00713312"/>
    <w:rsid w:val="00713331"/>
    <w:rsid w:val="00714027"/>
    <w:rsid w:val="00714480"/>
    <w:rsid w:val="00715864"/>
    <w:rsid w:val="0072206C"/>
    <w:rsid w:val="00723CA2"/>
    <w:rsid w:val="00724BF1"/>
    <w:rsid w:val="0072669A"/>
    <w:rsid w:val="00727169"/>
    <w:rsid w:val="00731223"/>
    <w:rsid w:val="00732278"/>
    <w:rsid w:val="007339B7"/>
    <w:rsid w:val="00735E0A"/>
    <w:rsid w:val="00742622"/>
    <w:rsid w:val="00743554"/>
    <w:rsid w:val="00744304"/>
    <w:rsid w:val="00747673"/>
    <w:rsid w:val="00747F09"/>
    <w:rsid w:val="00750048"/>
    <w:rsid w:val="00751396"/>
    <w:rsid w:val="00752FF7"/>
    <w:rsid w:val="00755EE7"/>
    <w:rsid w:val="00756862"/>
    <w:rsid w:val="00756B89"/>
    <w:rsid w:val="00757EA4"/>
    <w:rsid w:val="0076158E"/>
    <w:rsid w:val="00761876"/>
    <w:rsid w:val="00770718"/>
    <w:rsid w:val="00770E47"/>
    <w:rsid w:val="00771467"/>
    <w:rsid w:val="007771F7"/>
    <w:rsid w:val="007774D5"/>
    <w:rsid w:val="00777CDE"/>
    <w:rsid w:val="00781F34"/>
    <w:rsid w:val="00782A57"/>
    <w:rsid w:val="00783829"/>
    <w:rsid w:val="0078449E"/>
    <w:rsid w:val="00784555"/>
    <w:rsid w:val="007902F6"/>
    <w:rsid w:val="00790675"/>
    <w:rsid w:val="00792D0A"/>
    <w:rsid w:val="00792D3D"/>
    <w:rsid w:val="007930EA"/>
    <w:rsid w:val="0079798D"/>
    <w:rsid w:val="00797C1D"/>
    <w:rsid w:val="007A0D80"/>
    <w:rsid w:val="007A188D"/>
    <w:rsid w:val="007A522D"/>
    <w:rsid w:val="007A587E"/>
    <w:rsid w:val="007A7C1C"/>
    <w:rsid w:val="007B0051"/>
    <w:rsid w:val="007B0537"/>
    <w:rsid w:val="007B2175"/>
    <w:rsid w:val="007B3BAF"/>
    <w:rsid w:val="007B47F0"/>
    <w:rsid w:val="007B6F6A"/>
    <w:rsid w:val="007C116C"/>
    <w:rsid w:val="007C12EF"/>
    <w:rsid w:val="007C67C4"/>
    <w:rsid w:val="007C72D7"/>
    <w:rsid w:val="007D0111"/>
    <w:rsid w:val="007E02C9"/>
    <w:rsid w:val="007E6ECF"/>
    <w:rsid w:val="007E6F16"/>
    <w:rsid w:val="007E700D"/>
    <w:rsid w:val="007F0006"/>
    <w:rsid w:val="007F08E0"/>
    <w:rsid w:val="007F3B9B"/>
    <w:rsid w:val="007F6274"/>
    <w:rsid w:val="00802545"/>
    <w:rsid w:val="00803EA0"/>
    <w:rsid w:val="008040E5"/>
    <w:rsid w:val="00806368"/>
    <w:rsid w:val="00815D9C"/>
    <w:rsid w:val="00816D62"/>
    <w:rsid w:val="00817D63"/>
    <w:rsid w:val="00820339"/>
    <w:rsid w:val="00821ABB"/>
    <w:rsid w:val="008239A5"/>
    <w:rsid w:val="00824269"/>
    <w:rsid w:val="00825BBF"/>
    <w:rsid w:val="00826DB4"/>
    <w:rsid w:val="00830C33"/>
    <w:rsid w:val="00830C61"/>
    <w:rsid w:val="0083156A"/>
    <w:rsid w:val="008318C6"/>
    <w:rsid w:val="00840452"/>
    <w:rsid w:val="00844117"/>
    <w:rsid w:val="00844301"/>
    <w:rsid w:val="008463E9"/>
    <w:rsid w:val="00850788"/>
    <w:rsid w:val="00856963"/>
    <w:rsid w:val="00856CF8"/>
    <w:rsid w:val="00856E17"/>
    <w:rsid w:val="008607D6"/>
    <w:rsid w:val="00860ED7"/>
    <w:rsid w:val="008610FF"/>
    <w:rsid w:val="00861860"/>
    <w:rsid w:val="00862A29"/>
    <w:rsid w:val="008645DA"/>
    <w:rsid w:val="00871719"/>
    <w:rsid w:val="00874B43"/>
    <w:rsid w:val="00875AB8"/>
    <w:rsid w:val="008802EE"/>
    <w:rsid w:val="008838AD"/>
    <w:rsid w:val="00887AD3"/>
    <w:rsid w:val="00890C0D"/>
    <w:rsid w:val="00891747"/>
    <w:rsid w:val="00895AFA"/>
    <w:rsid w:val="008964A6"/>
    <w:rsid w:val="0089698D"/>
    <w:rsid w:val="008A0115"/>
    <w:rsid w:val="008A0E19"/>
    <w:rsid w:val="008A17A9"/>
    <w:rsid w:val="008A4FD3"/>
    <w:rsid w:val="008A7E48"/>
    <w:rsid w:val="008B347D"/>
    <w:rsid w:val="008B6040"/>
    <w:rsid w:val="008B6BE8"/>
    <w:rsid w:val="008B7676"/>
    <w:rsid w:val="008C15B2"/>
    <w:rsid w:val="008C3A73"/>
    <w:rsid w:val="008C443B"/>
    <w:rsid w:val="008C6D01"/>
    <w:rsid w:val="008C7781"/>
    <w:rsid w:val="008D1BAB"/>
    <w:rsid w:val="008D358B"/>
    <w:rsid w:val="008D743B"/>
    <w:rsid w:val="008E0D98"/>
    <w:rsid w:val="008E1712"/>
    <w:rsid w:val="008E3DA7"/>
    <w:rsid w:val="008E41BB"/>
    <w:rsid w:val="008F0655"/>
    <w:rsid w:val="008F252A"/>
    <w:rsid w:val="008F2E31"/>
    <w:rsid w:val="008F372E"/>
    <w:rsid w:val="008F5277"/>
    <w:rsid w:val="008F66C7"/>
    <w:rsid w:val="0090229D"/>
    <w:rsid w:val="00906322"/>
    <w:rsid w:val="0090725F"/>
    <w:rsid w:val="009079B4"/>
    <w:rsid w:val="00910135"/>
    <w:rsid w:val="00910746"/>
    <w:rsid w:val="00911CE4"/>
    <w:rsid w:val="00912A29"/>
    <w:rsid w:val="00913B56"/>
    <w:rsid w:val="009156CA"/>
    <w:rsid w:val="00917C46"/>
    <w:rsid w:val="009206CB"/>
    <w:rsid w:val="00921E91"/>
    <w:rsid w:val="009225B0"/>
    <w:rsid w:val="0092262E"/>
    <w:rsid w:val="009231DA"/>
    <w:rsid w:val="00923B9C"/>
    <w:rsid w:val="0092626A"/>
    <w:rsid w:val="00926BEA"/>
    <w:rsid w:val="00927919"/>
    <w:rsid w:val="0093037C"/>
    <w:rsid w:val="0093058A"/>
    <w:rsid w:val="00930EB6"/>
    <w:rsid w:val="009328B6"/>
    <w:rsid w:val="00935D5A"/>
    <w:rsid w:val="0093714F"/>
    <w:rsid w:val="009402A6"/>
    <w:rsid w:val="00940B15"/>
    <w:rsid w:val="00943159"/>
    <w:rsid w:val="00943A73"/>
    <w:rsid w:val="00946227"/>
    <w:rsid w:val="00951153"/>
    <w:rsid w:val="00955ADE"/>
    <w:rsid w:val="00955FCB"/>
    <w:rsid w:val="00956488"/>
    <w:rsid w:val="00960E86"/>
    <w:rsid w:val="009632F2"/>
    <w:rsid w:val="00967476"/>
    <w:rsid w:val="0097113C"/>
    <w:rsid w:val="00972734"/>
    <w:rsid w:val="009733D8"/>
    <w:rsid w:val="00973575"/>
    <w:rsid w:val="00974186"/>
    <w:rsid w:val="009748D8"/>
    <w:rsid w:val="00980536"/>
    <w:rsid w:val="009806D8"/>
    <w:rsid w:val="00984D7C"/>
    <w:rsid w:val="00986B76"/>
    <w:rsid w:val="00990238"/>
    <w:rsid w:val="0099299A"/>
    <w:rsid w:val="00997B54"/>
    <w:rsid w:val="009A0D25"/>
    <w:rsid w:val="009A20DF"/>
    <w:rsid w:val="009A4788"/>
    <w:rsid w:val="009A4963"/>
    <w:rsid w:val="009A4973"/>
    <w:rsid w:val="009A57F7"/>
    <w:rsid w:val="009A5A83"/>
    <w:rsid w:val="009A5ADE"/>
    <w:rsid w:val="009B3791"/>
    <w:rsid w:val="009B427A"/>
    <w:rsid w:val="009B5D66"/>
    <w:rsid w:val="009B6131"/>
    <w:rsid w:val="009B6F37"/>
    <w:rsid w:val="009C03A6"/>
    <w:rsid w:val="009C0A0C"/>
    <w:rsid w:val="009C1498"/>
    <w:rsid w:val="009C7F4F"/>
    <w:rsid w:val="009D04A0"/>
    <w:rsid w:val="009D35A7"/>
    <w:rsid w:val="009D3FF5"/>
    <w:rsid w:val="009D4285"/>
    <w:rsid w:val="009D5E46"/>
    <w:rsid w:val="009D5FB5"/>
    <w:rsid w:val="009D6D28"/>
    <w:rsid w:val="009D7203"/>
    <w:rsid w:val="009D7E57"/>
    <w:rsid w:val="009E07F0"/>
    <w:rsid w:val="009E0D0E"/>
    <w:rsid w:val="009E0F5B"/>
    <w:rsid w:val="009E1B8C"/>
    <w:rsid w:val="009E400A"/>
    <w:rsid w:val="009F0579"/>
    <w:rsid w:val="009F2E45"/>
    <w:rsid w:val="00A00CF5"/>
    <w:rsid w:val="00A02018"/>
    <w:rsid w:val="00A03CDF"/>
    <w:rsid w:val="00A05371"/>
    <w:rsid w:val="00A07805"/>
    <w:rsid w:val="00A10F2E"/>
    <w:rsid w:val="00A110AB"/>
    <w:rsid w:val="00A1567E"/>
    <w:rsid w:val="00A22B02"/>
    <w:rsid w:val="00A25396"/>
    <w:rsid w:val="00A30EFD"/>
    <w:rsid w:val="00A3171A"/>
    <w:rsid w:val="00A34115"/>
    <w:rsid w:val="00A36184"/>
    <w:rsid w:val="00A364CE"/>
    <w:rsid w:val="00A3657C"/>
    <w:rsid w:val="00A365D7"/>
    <w:rsid w:val="00A41429"/>
    <w:rsid w:val="00A41AEB"/>
    <w:rsid w:val="00A41EAA"/>
    <w:rsid w:val="00A429A2"/>
    <w:rsid w:val="00A42EB4"/>
    <w:rsid w:val="00A4425D"/>
    <w:rsid w:val="00A50402"/>
    <w:rsid w:val="00A5429F"/>
    <w:rsid w:val="00A547FB"/>
    <w:rsid w:val="00A614EF"/>
    <w:rsid w:val="00A65D77"/>
    <w:rsid w:val="00A65E16"/>
    <w:rsid w:val="00A72D40"/>
    <w:rsid w:val="00A74DA4"/>
    <w:rsid w:val="00A750DE"/>
    <w:rsid w:val="00A77214"/>
    <w:rsid w:val="00A7738F"/>
    <w:rsid w:val="00A83CF8"/>
    <w:rsid w:val="00A84468"/>
    <w:rsid w:val="00A85CDA"/>
    <w:rsid w:val="00A867A7"/>
    <w:rsid w:val="00A873ED"/>
    <w:rsid w:val="00A92317"/>
    <w:rsid w:val="00A93E8D"/>
    <w:rsid w:val="00A954C6"/>
    <w:rsid w:val="00AA0BDA"/>
    <w:rsid w:val="00AA1951"/>
    <w:rsid w:val="00AA28AF"/>
    <w:rsid w:val="00AA49F3"/>
    <w:rsid w:val="00AA771E"/>
    <w:rsid w:val="00AB0C63"/>
    <w:rsid w:val="00AB1182"/>
    <w:rsid w:val="00AB633A"/>
    <w:rsid w:val="00AB680E"/>
    <w:rsid w:val="00AB754D"/>
    <w:rsid w:val="00AB76E1"/>
    <w:rsid w:val="00AB7892"/>
    <w:rsid w:val="00AC0BDC"/>
    <w:rsid w:val="00AC380B"/>
    <w:rsid w:val="00AC6BEC"/>
    <w:rsid w:val="00AD4207"/>
    <w:rsid w:val="00AD5109"/>
    <w:rsid w:val="00AD5159"/>
    <w:rsid w:val="00AD6461"/>
    <w:rsid w:val="00AE0714"/>
    <w:rsid w:val="00AE420A"/>
    <w:rsid w:val="00AE50D0"/>
    <w:rsid w:val="00AE6114"/>
    <w:rsid w:val="00AE6793"/>
    <w:rsid w:val="00AE6916"/>
    <w:rsid w:val="00AE6F27"/>
    <w:rsid w:val="00AF4236"/>
    <w:rsid w:val="00AF4AAB"/>
    <w:rsid w:val="00AF5241"/>
    <w:rsid w:val="00AF57CB"/>
    <w:rsid w:val="00AF7963"/>
    <w:rsid w:val="00B12467"/>
    <w:rsid w:val="00B2033C"/>
    <w:rsid w:val="00B2293E"/>
    <w:rsid w:val="00B22BAA"/>
    <w:rsid w:val="00B25A8C"/>
    <w:rsid w:val="00B27ACA"/>
    <w:rsid w:val="00B27EAA"/>
    <w:rsid w:val="00B33E3C"/>
    <w:rsid w:val="00B414D5"/>
    <w:rsid w:val="00B445DE"/>
    <w:rsid w:val="00B50427"/>
    <w:rsid w:val="00B5043E"/>
    <w:rsid w:val="00B520FC"/>
    <w:rsid w:val="00B5445B"/>
    <w:rsid w:val="00B5527B"/>
    <w:rsid w:val="00B553AA"/>
    <w:rsid w:val="00B56BB5"/>
    <w:rsid w:val="00B61450"/>
    <w:rsid w:val="00B6353F"/>
    <w:rsid w:val="00B655EB"/>
    <w:rsid w:val="00B71743"/>
    <w:rsid w:val="00B71E9C"/>
    <w:rsid w:val="00B73E84"/>
    <w:rsid w:val="00B74AC7"/>
    <w:rsid w:val="00B76891"/>
    <w:rsid w:val="00B819E4"/>
    <w:rsid w:val="00B83BB6"/>
    <w:rsid w:val="00B85BF6"/>
    <w:rsid w:val="00B9336C"/>
    <w:rsid w:val="00B9464A"/>
    <w:rsid w:val="00B946B3"/>
    <w:rsid w:val="00B94A0C"/>
    <w:rsid w:val="00B9581A"/>
    <w:rsid w:val="00B97BC9"/>
    <w:rsid w:val="00B97C10"/>
    <w:rsid w:val="00B97FB1"/>
    <w:rsid w:val="00BA4A80"/>
    <w:rsid w:val="00BA52B0"/>
    <w:rsid w:val="00BA7F9A"/>
    <w:rsid w:val="00BB0C5F"/>
    <w:rsid w:val="00BB2582"/>
    <w:rsid w:val="00BC0336"/>
    <w:rsid w:val="00BC3CA8"/>
    <w:rsid w:val="00BC4C7C"/>
    <w:rsid w:val="00BD01EB"/>
    <w:rsid w:val="00BD08BE"/>
    <w:rsid w:val="00BD6730"/>
    <w:rsid w:val="00BD7A19"/>
    <w:rsid w:val="00BE223B"/>
    <w:rsid w:val="00BE3526"/>
    <w:rsid w:val="00BE3EA3"/>
    <w:rsid w:val="00BE55FA"/>
    <w:rsid w:val="00BE7230"/>
    <w:rsid w:val="00BF02FB"/>
    <w:rsid w:val="00BF39BD"/>
    <w:rsid w:val="00BF3F62"/>
    <w:rsid w:val="00BF3FF3"/>
    <w:rsid w:val="00BF653E"/>
    <w:rsid w:val="00BF6A6F"/>
    <w:rsid w:val="00BF760E"/>
    <w:rsid w:val="00BF7AFE"/>
    <w:rsid w:val="00C0335F"/>
    <w:rsid w:val="00C04959"/>
    <w:rsid w:val="00C0520A"/>
    <w:rsid w:val="00C05577"/>
    <w:rsid w:val="00C13367"/>
    <w:rsid w:val="00C16261"/>
    <w:rsid w:val="00C17399"/>
    <w:rsid w:val="00C17BB9"/>
    <w:rsid w:val="00C20CCF"/>
    <w:rsid w:val="00C26388"/>
    <w:rsid w:val="00C31429"/>
    <w:rsid w:val="00C31DCA"/>
    <w:rsid w:val="00C361BB"/>
    <w:rsid w:val="00C36C75"/>
    <w:rsid w:val="00C36F6B"/>
    <w:rsid w:val="00C37C2B"/>
    <w:rsid w:val="00C42678"/>
    <w:rsid w:val="00C42F9C"/>
    <w:rsid w:val="00C4565C"/>
    <w:rsid w:val="00C46D06"/>
    <w:rsid w:val="00C515A3"/>
    <w:rsid w:val="00C51FB1"/>
    <w:rsid w:val="00C56AC5"/>
    <w:rsid w:val="00C56C8F"/>
    <w:rsid w:val="00C60FB4"/>
    <w:rsid w:val="00C6126A"/>
    <w:rsid w:val="00C61F4F"/>
    <w:rsid w:val="00C62D83"/>
    <w:rsid w:val="00C65F48"/>
    <w:rsid w:val="00C70F73"/>
    <w:rsid w:val="00C73E23"/>
    <w:rsid w:val="00C75B40"/>
    <w:rsid w:val="00C76697"/>
    <w:rsid w:val="00C81089"/>
    <w:rsid w:val="00C8151D"/>
    <w:rsid w:val="00C8177B"/>
    <w:rsid w:val="00C81D09"/>
    <w:rsid w:val="00C82A5C"/>
    <w:rsid w:val="00C84B81"/>
    <w:rsid w:val="00C84F19"/>
    <w:rsid w:val="00C86F84"/>
    <w:rsid w:val="00C91C66"/>
    <w:rsid w:val="00C922A9"/>
    <w:rsid w:val="00C9331B"/>
    <w:rsid w:val="00C95393"/>
    <w:rsid w:val="00C9614E"/>
    <w:rsid w:val="00C97FCC"/>
    <w:rsid w:val="00CA0108"/>
    <w:rsid w:val="00CA3AEE"/>
    <w:rsid w:val="00CA6767"/>
    <w:rsid w:val="00CA7E93"/>
    <w:rsid w:val="00CB29B1"/>
    <w:rsid w:val="00CB3D60"/>
    <w:rsid w:val="00CB5B68"/>
    <w:rsid w:val="00CB62AA"/>
    <w:rsid w:val="00CB6D84"/>
    <w:rsid w:val="00CC3318"/>
    <w:rsid w:val="00CC6212"/>
    <w:rsid w:val="00CD2437"/>
    <w:rsid w:val="00CD2731"/>
    <w:rsid w:val="00CD371F"/>
    <w:rsid w:val="00CD4781"/>
    <w:rsid w:val="00CE090A"/>
    <w:rsid w:val="00CE33C2"/>
    <w:rsid w:val="00CE34B5"/>
    <w:rsid w:val="00CE3E0A"/>
    <w:rsid w:val="00CE6296"/>
    <w:rsid w:val="00CE6865"/>
    <w:rsid w:val="00CE7C37"/>
    <w:rsid w:val="00CF1188"/>
    <w:rsid w:val="00CF24F7"/>
    <w:rsid w:val="00CF476A"/>
    <w:rsid w:val="00CF72CB"/>
    <w:rsid w:val="00CF7DC5"/>
    <w:rsid w:val="00D00704"/>
    <w:rsid w:val="00D00872"/>
    <w:rsid w:val="00D018B4"/>
    <w:rsid w:val="00D04329"/>
    <w:rsid w:val="00D05EED"/>
    <w:rsid w:val="00D065BB"/>
    <w:rsid w:val="00D06BFF"/>
    <w:rsid w:val="00D105F8"/>
    <w:rsid w:val="00D112E2"/>
    <w:rsid w:val="00D11602"/>
    <w:rsid w:val="00D12AA7"/>
    <w:rsid w:val="00D12EE4"/>
    <w:rsid w:val="00D14BD5"/>
    <w:rsid w:val="00D21FD4"/>
    <w:rsid w:val="00D223CE"/>
    <w:rsid w:val="00D22E6A"/>
    <w:rsid w:val="00D26507"/>
    <w:rsid w:val="00D330FB"/>
    <w:rsid w:val="00D34505"/>
    <w:rsid w:val="00D3478E"/>
    <w:rsid w:val="00D347A1"/>
    <w:rsid w:val="00D43439"/>
    <w:rsid w:val="00D44D72"/>
    <w:rsid w:val="00D45E05"/>
    <w:rsid w:val="00D46C10"/>
    <w:rsid w:val="00D50EBB"/>
    <w:rsid w:val="00D50F45"/>
    <w:rsid w:val="00D53A74"/>
    <w:rsid w:val="00D57906"/>
    <w:rsid w:val="00D579E4"/>
    <w:rsid w:val="00D61519"/>
    <w:rsid w:val="00D62E8A"/>
    <w:rsid w:val="00D636EC"/>
    <w:rsid w:val="00D650CC"/>
    <w:rsid w:val="00D677FA"/>
    <w:rsid w:val="00D67B37"/>
    <w:rsid w:val="00D73A20"/>
    <w:rsid w:val="00D73D69"/>
    <w:rsid w:val="00D73EFC"/>
    <w:rsid w:val="00D75D90"/>
    <w:rsid w:val="00D77095"/>
    <w:rsid w:val="00D77F9A"/>
    <w:rsid w:val="00D82EDD"/>
    <w:rsid w:val="00D83762"/>
    <w:rsid w:val="00D878D3"/>
    <w:rsid w:val="00D907B3"/>
    <w:rsid w:val="00D92BD1"/>
    <w:rsid w:val="00D93237"/>
    <w:rsid w:val="00D941DE"/>
    <w:rsid w:val="00DA1F2C"/>
    <w:rsid w:val="00DA22DD"/>
    <w:rsid w:val="00DA4CF1"/>
    <w:rsid w:val="00DA6AAD"/>
    <w:rsid w:val="00DB029E"/>
    <w:rsid w:val="00DB7F02"/>
    <w:rsid w:val="00DC0DA0"/>
    <w:rsid w:val="00DC1B73"/>
    <w:rsid w:val="00DC2C8E"/>
    <w:rsid w:val="00DC3442"/>
    <w:rsid w:val="00DC5208"/>
    <w:rsid w:val="00DC5B40"/>
    <w:rsid w:val="00DC6EDE"/>
    <w:rsid w:val="00DC772B"/>
    <w:rsid w:val="00DC786A"/>
    <w:rsid w:val="00DD0561"/>
    <w:rsid w:val="00DD2EB8"/>
    <w:rsid w:val="00DD2F3A"/>
    <w:rsid w:val="00DD58F1"/>
    <w:rsid w:val="00DD71BF"/>
    <w:rsid w:val="00DD7768"/>
    <w:rsid w:val="00DE473D"/>
    <w:rsid w:val="00DE6338"/>
    <w:rsid w:val="00DE7A98"/>
    <w:rsid w:val="00DE7E2A"/>
    <w:rsid w:val="00DF1D6F"/>
    <w:rsid w:val="00DF7BC0"/>
    <w:rsid w:val="00E003A8"/>
    <w:rsid w:val="00E00D7C"/>
    <w:rsid w:val="00E00E16"/>
    <w:rsid w:val="00E03309"/>
    <w:rsid w:val="00E05742"/>
    <w:rsid w:val="00E0731A"/>
    <w:rsid w:val="00E108BF"/>
    <w:rsid w:val="00E1187C"/>
    <w:rsid w:val="00E12372"/>
    <w:rsid w:val="00E12560"/>
    <w:rsid w:val="00E313FE"/>
    <w:rsid w:val="00E31D43"/>
    <w:rsid w:val="00E36B4B"/>
    <w:rsid w:val="00E36FB0"/>
    <w:rsid w:val="00E3773F"/>
    <w:rsid w:val="00E402BA"/>
    <w:rsid w:val="00E47375"/>
    <w:rsid w:val="00E47386"/>
    <w:rsid w:val="00E502EF"/>
    <w:rsid w:val="00E50DC0"/>
    <w:rsid w:val="00E51931"/>
    <w:rsid w:val="00E541AC"/>
    <w:rsid w:val="00E550E7"/>
    <w:rsid w:val="00E563D5"/>
    <w:rsid w:val="00E60F72"/>
    <w:rsid w:val="00E63E00"/>
    <w:rsid w:val="00E64684"/>
    <w:rsid w:val="00E64BC4"/>
    <w:rsid w:val="00E6649A"/>
    <w:rsid w:val="00E707D5"/>
    <w:rsid w:val="00E73B38"/>
    <w:rsid w:val="00E73EB5"/>
    <w:rsid w:val="00E749F8"/>
    <w:rsid w:val="00E76E25"/>
    <w:rsid w:val="00E7720B"/>
    <w:rsid w:val="00E81432"/>
    <w:rsid w:val="00E81FA4"/>
    <w:rsid w:val="00E86B36"/>
    <w:rsid w:val="00E87A0B"/>
    <w:rsid w:val="00E941FA"/>
    <w:rsid w:val="00E96D75"/>
    <w:rsid w:val="00E976EA"/>
    <w:rsid w:val="00EA2947"/>
    <w:rsid w:val="00EA63D6"/>
    <w:rsid w:val="00EB312A"/>
    <w:rsid w:val="00EB3D0F"/>
    <w:rsid w:val="00EB6632"/>
    <w:rsid w:val="00EB6CE8"/>
    <w:rsid w:val="00EC1C20"/>
    <w:rsid w:val="00EC48E1"/>
    <w:rsid w:val="00EC65C0"/>
    <w:rsid w:val="00EC67EC"/>
    <w:rsid w:val="00EC7CF3"/>
    <w:rsid w:val="00ED1B80"/>
    <w:rsid w:val="00ED3A8B"/>
    <w:rsid w:val="00ED60EA"/>
    <w:rsid w:val="00ED66AC"/>
    <w:rsid w:val="00EE2570"/>
    <w:rsid w:val="00EE3D1F"/>
    <w:rsid w:val="00EE6508"/>
    <w:rsid w:val="00EF2188"/>
    <w:rsid w:val="00EF4B9E"/>
    <w:rsid w:val="00EF5059"/>
    <w:rsid w:val="00EF5258"/>
    <w:rsid w:val="00F00660"/>
    <w:rsid w:val="00F016CC"/>
    <w:rsid w:val="00F01B1B"/>
    <w:rsid w:val="00F04688"/>
    <w:rsid w:val="00F04E9F"/>
    <w:rsid w:val="00F052E7"/>
    <w:rsid w:val="00F0587F"/>
    <w:rsid w:val="00F058F8"/>
    <w:rsid w:val="00F05B71"/>
    <w:rsid w:val="00F05D19"/>
    <w:rsid w:val="00F06D1E"/>
    <w:rsid w:val="00F07398"/>
    <w:rsid w:val="00F11793"/>
    <w:rsid w:val="00F13009"/>
    <w:rsid w:val="00F176A6"/>
    <w:rsid w:val="00F20267"/>
    <w:rsid w:val="00F2030C"/>
    <w:rsid w:val="00F239B2"/>
    <w:rsid w:val="00F252F7"/>
    <w:rsid w:val="00F25CC5"/>
    <w:rsid w:val="00F27A5C"/>
    <w:rsid w:val="00F27CC9"/>
    <w:rsid w:val="00F32F78"/>
    <w:rsid w:val="00F330B3"/>
    <w:rsid w:val="00F3572F"/>
    <w:rsid w:val="00F36901"/>
    <w:rsid w:val="00F36E5C"/>
    <w:rsid w:val="00F50EDD"/>
    <w:rsid w:val="00F52F1D"/>
    <w:rsid w:val="00F53FB4"/>
    <w:rsid w:val="00F54291"/>
    <w:rsid w:val="00F56C91"/>
    <w:rsid w:val="00F578F4"/>
    <w:rsid w:val="00F62ECB"/>
    <w:rsid w:val="00F63CB7"/>
    <w:rsid w:val="00F640A3"/>
    <w:rsid w:val="00F649F5"/>
    <w:rsid w:val="00F64ADA"/>
    <w:rsid w:val="00F6654D"/>
    <w:rsid w:val="00F73AE3"/>
    <w:rsid w:val="00F755AA"/>
    <w:rsid w:val="00F80D75"/>
    <w:rsid w:val="00F82904"/>
    <w:rsid w:val="00F82976"/>
    <w:rsid w:val="00F83CEB"/>
    <w:rsid w:val="00F85626"/>
    <w:rsid w:val="00F87B1F"/>
    <w:rsid w:val="00F9282E"/>
    <w:rsid w:val="00F94BD1"/>
    <w:rsid w:val="00F9702C"/>
    <w:rsid w:val="00F97723"/>
    <w:rsid w:val="00FA3706"/>
    <w:rsid w:val="00FB1360"/>
    <w:rsid w:val="00FB161E"/>
    <w:rsid w:val="00FB1977"/>
    <w:rsid w:val="00FB5FDD"/>
    <w:rsid w:val="00FB6238"/>
    <w:rsid w:val="00FC25E3"/>
    <w:rsid w:val="00FC2AC8"/>
    <w:rsid w:val="00FC32D1"/>
    <w:rsid w:val="00FC5135"/>
    <w:rsid w:val="00FD65F5"/>
    <w:rsid w:val="00FE30F5"/>
    <w:rsid w:val="00FE54B3"/>
    <w:rsid w:val="00FE6905"/>
    <w:rsid w:val="00FE710D"/>
    <w:rsid w:val="00FE725B"/>
    <w:rsid w:val="00FE730A"/>
    <w:rsid w:val="00FF0F95"/>
    <w:rsid w:val="00FF1236"/>
    <w:rsid w:val="00FF4A5D"/>
    <w:rsid w:val="00FF5195"/>
    <w:rsid w:val="00FF5318"/>
    <w:rsid w:val="00FF72C4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2C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798D"/>
    <w:pPr>
      <w:spacing w:after="0" w:line="240" w:lineRule="auto"/>
    </w:pPr>
    <w:rPr>
      <w:rFonts w:eastAsiaTheme="minorEastAsia"/>
      <w:lang w:eastAsia="ko-KR"/>
    </w:rPr>
  </w:style>
  <w:style w:type="paragraph" w:styleId="ListParagraph">
    <w:name w:val="List Paragraph"/>
    <w:basedOn w:val="Normal"/>
    <w:uiPriority w:val="34"/>
    <w:qFormat/>
    <w:rsid w:val="004A71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F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20FC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D4781"/>
    <w:pPr>
      <w:spacing w:after="0" w:line="240" w:lineRule="auto"/>
    </w:pPr>
  </w:style>
  <w:style w:type="character" w:customStyle="1" w:styleId="fontstyle01">
    <w:name w:val="fontstyle01"/>
    <w:basedOn w:val="DefaultParagraphFont"/>
    <w:rsid w:val="00752FF7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80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6D8"/>
  </w:style>
  <w:style w:type="paragraph" w:styleId="Footer">
    <w:name w:val="footer"/>
    <w:basedOn w:val="Normal"/>
    <w:link w:val="FooterChar"/>
    <w:uiPriority w:val="99"/>
    <w:unhideWhenUsed/>
    <w:rsid w:val="00980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6D8"/>
  </w:style>
  <w:style w:type="character" w:styleId="CommentReference">
    <w:name w:val="annotation reference"/>
    <w:basedOn w:val="DefaultParagraphFont"/>
    <w:uiPriority w:val="99"/>
    <w:semiHidden/>
    <w:unhideWhenUsed/>
    <w:rsid w:val="007F3B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B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B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B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B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73D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4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30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798D"/>
    <w:pPr>
      <w:spacing w:after="0" w:line="240" w:lineRule="auto"/>
    </w:pPr>
    <w:rPr>
      <w:rFonts w:eastAsiaTheme="minorEastAsia"/>
      <w:lang w:eastAsia="ko-KR"/>
    </w:rPr>
  </w:style>
  <w:style w:type="paragraph" w:styleId="ListParagraph">
    <w:name w:val="List Paragraph"/>
    <w:basedOn w:val="Normal"/>
    <w:uiPriority w:val="34"/>
    <w:qFormat/>
    <w:rsid w:val="004A71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1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F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20FC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D4781"/>
    <w:pPr>
      <w:spacing w:after="0" w:line="240" w:lineRule="auto"/>
    </w:pPr>
  </w:style>
  <w:style w:type="character" w:customStyle="1" w:styleId="fontstyle01">
    <w:name w:val="fontstyle01"/>
    <w:basedOn w:val="DefaultParagraphFont"/>
    <w:rsid w:val="00752FF7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80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6D8"/>
  </w:style>
  <w:style w:type="paragraph" w:styleId="Footer">
    <w:name w:val="footer"/>
    <w:basedOn w:val="Normal"/>
    <w:link w:val="FooterChar"/>
    <w:uiPriority w:val="99"/>
    <w:unhideWhenUsed/>
    <w:rsid w:val="00980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6D8"/>
  </w:style>
  <w:style w:type="character" w:styleId="CommentReference">
    <w:name w:val="annotation reference"/>
    <w:basedOn w:val="DefaultParagraphFont"/>
    <w:uiPriority w:val="99"/>
    <w:semiHidden/>
    <w:unhideWhenUsed/>
    <w:rsid w:val="007F3B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B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B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B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B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73D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4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33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4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93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3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1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B495A-5126-48E8-A6FC-7735210B3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 pathak</dc:creator>
  <cp:lastModifiedBy>Khrystyna Kernytska</cp:lastModifiedBy>
  <cp:revision>2</cp:revision>
  <cp:lastPrinted>2018-11-20T01:33:00Z</cp:lastPrinted>
  <dcterms:created xsi:type="dcterms:W3CDTF">2020-02-07T15:21:00Z</dcterms:created>
  <dcterms:modified xsi:type="dcterms:W3CDTF">2020-02-0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juidTrwd"/&gt;&lt;style id="http://www.zotero.org/styles/applied-physics-letter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